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5E5EF" w14:textId="439A734C" w:rsidR="00C017DE" w:rsidRPr="00C017DE" w:rsidRDefault="004A5B6D" w:rsidP="00C017DE">
      <w:pPr>
        <w:spacing w:line="240" w:lineRule="auto"/>
        <w:jc w:val="both"/>
        <w:rPr>
          <w:rFonts w:ascii="Times New Roman" w:hAnsi="Times New Roman" w:cs="Times New Roman"/>
          <w:color w:val="292B2C"/>
          <w:sz w:val="24"/>
          <w:szCs w:val="24"/>
          <w:shd w:val="clear" w:color="auto" w:fill="FFFFFF"/>
        </w:rPr>
      </w:pPr>
      <w:r w:rsidRPr="00837AB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E253D" w:rsidRPr="00837AB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37AB4">
        <w:rPr>
          <w:rFonts w:ascii="Times New Roman" w:hAnsi="Times New Roman" w:cs="Times New Roman"/>
          <w:b/>
          <w:bCs/>
          <w:sz w:val="24"/>
          <w:szCs w:val="24"/>
        </w:rPr>
        <w:t>. Hypercapnia as a respiratory stimulant and potential training strategy.</w:t>
      </w:r>
      <w:r w:rsidRPr="00837AB4">
        <w:rPr>
          <w:rFonts w:ascii="Times New Roman" w:hAnsi="Times New Roman" w:cs="Times New Roman"/>
          <w:sz w:val="24"/>
          <w:szCs w:val="24"/>
        </w:rPr>
        <w:t xml:space="preserve"> </w:t>
      </w:r>
      <w:r w:rsidR="00D84AF0" w:rsidRPr="00837AB4">
        <w:rPr>
          <w:rFonts w:ascii="Times New Roman" w:hAnsi="Times New Roman" w:cs="Times New Roman"/>
          <w:sz w:val="24"/>
          <w:szCs w:val="24"/>
        </w:rPr>
        <w:t>The following table provides a detailed summary of prior research studies exploring the use of hypercapnia in pre-clinical and clinical models.</w:t>
      </w:r>
      <w:r w:rsidR="00D84AF0" w:rsidRPr="00837A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4AF0" w:rsidRPr="00837AB4">
        <w:rPr>
          <w:rFonts w:ascii="Times New Roman" w:eastAsia="Times New Roman" w:hAnsi="Times New Roman" w:cs="Times New Roman"/>
          <w:sz w:val="24"/>
          <w:szCs w:val="24"/>
        </w:rPr>
        <w:t>AIH</w:t>
      </w:r>
      <w:r w:rsidR="00D84AF0" w:rsidRPr="00837AB4">
        <w:rPr>
          <w:rFonts w:ascii="Times New Roman" w:hAnsi="Times New Roman" w:cs="Times New Roman"/>
          <w:sz w:val="24"/>
          <w:szCs w:val="24"/>
        </w:rPr>
        <w:t xml:space="preserve">: acute intermittent hypoxia; LTD: long term depression; LTF: long term facilitation; SCI: spinal cord injury; </w:t>
      </w:r>
      <w:r w:rsidR="00D84AF0" w:rsidRPr="00837AB4">
        <w:rPr>
          <w:rFonts w:ascii="Times New Roman" w:hAnsi="Times New Roman" w:cs="Times New Roman"/>
          <w:color w:val="292B2C"/>
          <w:sz w:val="24"/>
          <w:szCs w:val="24"/>
          <w:shd w:val="clear" w:color="auto" w:fill="FFFFFF"/>
        </w:rPr>
        <w:t>vLTF: ventilatory long-term facilitation.</w:t>
      </w:r>
    </w:p>
    <w:tbl>
      <w:tblPr>
        <w:tblStyle w:val="TableGrid"/>
        <w:tblW w:w="1411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27"/>
        <w:gridCol w:w="900"/>
        <w:gridCol w:w="810"/>
        <w:gridCol w:w="833"/>
        <w:gridCol w:w="1080"/>
        <w:gridCol w:w="2070"/>
        <w:gridCol w:w="1260"/>
        <w:gridCol w:w="1327"/>
        <w:gridCol w:w="1283"/>
        <w:gridCol w:w="3229"/>
      </w:tblGrid>
      <w:tr w:rsidR="00C017DE" w:rsidRPr="00C879F8" w14:paraId="46127202" w14:textId="77777777" w:rsidTr="00C017DE">
        <w:tc>
          <w:tcPr>
            <w:tcW w:w="1327" w:type="dxa"/>
          </w:tcPr>
          <w:p w14:paraId="05B2DF44" w14:textId="77777777" w:rsidR="00C017DE" w:rsidRPr="00C879F8" w:rsidRDefault="00C017DE" w:rsidP="00347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lications</w:t>
            </w:r>
          </w:p>
        </w:tc>
        <w:tc>
          <w:tcPr>
            <w:tcW w:w="900" w:type="dxa"/>
          </w:tcPr>
          <w:p w14:paraId="3A2BD439" w14:textId="77777777" w:rsidR="00C017DE" w:rsidRPr="00C879F8" w:rsidRDefault="00C017DE" w:rsidP="00347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 of Injury</w:t>
            </w:r>
          </w:p>
        </w:tc>
        <w:tc>
          <w:tcPr>
            <w:tcW w:w="810" w:type="dxa"/>
          </w:tcPr>
          <w:p w14:paraId="3E79621A" w14:textId="77777777" w:rsidR="00C017DE" w:rsidRPr="00C879F8" w:rsidRDefault="00C017DE" w:rsidP="00347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833" w:type="dxa"/>
          </w:tcPr>
          <w:p w14:paraId="51B55FA7" w14:textId="77777777" w:rsidR="00C017DE" w:rsidRPr="00C879F8" w:rsidRDefault="00C017DE" w:rsidP="00347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080" w:type="dxa"/>
          </w:tcPr>
          <w:p w14:paraId="36236C33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070" w:type="dxa"/>
          </w:tcPr>
          <w:p w14:paraId="07FAB4E6" w14:textId="77777777" w:rsidR="00C017DE" w:rsidRPr="00C879F8" w:rsidRDefault="00C017DE" w:rsidP="00347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otocol </w:t>
            </w:r>
          </w:p>
        </w:tc>
        <w:tc>
          <w:tcPr>
            <w:tcW w:w="1260" w:type="dxa"/>
          </w:tcPr>
          <w:p w14:paraId="37FAA343" w14:textId="77777777" w:rsidR="00C017DE" w:rsidRPr="00C879F8" w:rsidRDefault="00C017DE" w:rsidP="00347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ment Applied Post- Injury</w:t>
            </w:r>
          </w:p>
        </w:tc>
        <w:tc>
          <w:tcPr>
            <w:tcW w:w="1327" w:type="dxa"/>
          </w:tcPr>
          <w:p w14:paraId="255614A9" w14:textId="77777777" w:rsidR="00C017DE" w:rsidRPr="00C879F8" w:rsidRDefault="00C017DE" w:rsidP="00347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1283" w:type="dxa"/>
          </w:tcPr>
          <w:p w14:paraId="726370A2" w14:textId="77777777" w:rsidR="00C017DE" w:rsidRPr="00C879F8" w:rsidRDefault="00C017DE" w:rsidP="003475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rapeutic combination</w:t>
            </w:r>
          </w:p>
        </w:tc>
        <w:tc>
          <w:tcPr>
            <w:tcW w:w="3229" w:type="dxa"/>
          </w:tcPr>
          <w:p w14:paraId="6BE4DD80" w14:textId="77777777" w:rsidR="00C017DE" w:rsidRPr="00C879F8" w:rsidRDefault="00C017DE" w:rsidP="00C017DE">
            <w:pPr>
              <w:ind w:right="-816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C017DE" w:rsidRPr="00C879F8" w14:paraId="0BA52FBD" w14:textId="77777777" w:rsidTr="00C017DE">
        <w:tc>
          <w:tcPr>
            <w:tcW w:w="1327" w:type="dxa"/>
          </w:tcPr>
          <w:p w14:paraId="4CAC8FF7" w14:textId="709C09AB" w:rsidR="00C017DE" w:rsidRPr="00C879F8" w:rsidRDefault="00B171B0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Engwall&lt;/Author&gt;&lt;Year&gt;1988&lt;/Year&gt;&lt;RecNum&gt;8624&lt;/RecNum&gt;&lt;DisplayText&gt;(Engwall, Vidruk et al. 1988)&lt;/DisplayText&gt;&lt;record&gt;&lt;rec-number&gt;8624&lt;/rec-number&gt;&lt;foreign-keys&gt;&lt;key app="EN" db-id="v5xfa5dp3pdw0ee5xf8xxatj22a95twa0aas" timestamp="1627176332"&gt;8624&lt;/key&gt;&lt;/foreign-keys&gt;&lt;ref-type name="Journal Article"&gt;17&lt;/ref-type&gt;&lt;contributors&gt;&lt;authors&gt;&lt;author&gt;Engwall, M. J.&lt;/author&gt;&lt;author&gt;Vidruk, E. H.&lt;/author&gt;&lt;author&gt;Nielsen, A. M.&lt;/author&gt;&lt;author&gt;Bisgard, G. E.&lt;/author&gt;&lt;/authors&gt;&lt;/contributors&gt;&lt;auth-address&gt;Department of Comparative Biosciences, University of Wisconsin, Madison 53706.&lt;/auth-address&gt;&lt;titles&gt;&lt;title&gt;Response of the goat carotid body to acute and prolonged hypercapnia&lt;/title&gt;&lt;secondary-title&gt;Respir Physiol&lt;/secondary-title&gt;&lt;/titles&gt;&lt;periodical&gt;&lt;full-title&gt;Respir Physiol&lt;/full-title&gt;&lt;/periodical&gt;&lt;pages&gt;335-44&lt;/pages&gt;&lt;volume&gt;74&lt;/volume&gt;&lt;number&gt;3&lt;/number&gt;&lt;edition&gt;1988/12/01&lt;/edition&gt;&lt;keywords&gt;&lt;keyword&gt;Animals&lt;/keyword&gt;&lt;keyword&gt;Carotid Body/*physiopathology&lt;/keyword&gt;&lt;keyword&gt;Electrophysiology&lt;/keyword&gt;&lt;keyword&gt;Goats&lt;/keyword&gt;&lt;keyword&gt;Hypercapnia/*physiopathology&lt;/keyword&gt;&lt;/keywords&gt;&lt;dates&gt;&lt;year&gt;1988&lt;/year&gt;&lt;pub-dates&gt;&lt;date&gt;Dec&lt;/date&gt;&lt;/pub-dates&gt;&lt;/dates&gt;&lt;isbn&gt;0034-5687 (Print)&amp;#xD;0034-5687 (Linking)&lt;/isbn&gt;&lt;accession-num&gt;3222565&lt;/accession-num&gt;&lt;urls&gt;&lt;related-urls&gt;&lt;url&gt;https://www.ncbi.nlm.nih.gov/pubmed/3222565&lt;/url&gt;&lt;/related-urls&gt;&lt;/urls&gt;&lt;electronic-resource-num&gt;10.1016/0034-5687(88)90041-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Engwall, Vidruk et al. 198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131BDD63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810" w:type="dxa"/>
          </w:tcPr>
          <w:p w14:paraId="2F08CC99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33" w:type="dxa"/>
          </w:tcPr>
          <w:p w14:paraId="7F9DD4CE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080" w:type="dxa"/>
          </w:tcPr>
          <w:p w14:paraId="64F9F11F" w14:textId="77777777" w:rsidR="00C017DE" w:rsidRPr="00C879F8" w:rsidRDefault="00C017DE" w:rsidP="003475A6">
            <w:pPr>
              <w:tabs>
                <w:tab w:val="left" w:pos="118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Did not specify</w:t>
            </w:r>
          </w:p>
          <w:p w14:paraId="63A43011" w14:textId="77777777" w:rsidR="00C017DE" w:rsidRPr="00C879F8" w:rsidRDefault="00C017DE" w:rsidP="003475A6">
            <w:pPr>
              <w:tabs>
                <w:tab w:val="left" w:pos="118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CD4D50B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Prolonged exposure to normoxic- hypercapnia (30-85 Torr PaCO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for up to 240 minutes. </w:t>
            </w:r>
          </w:p>
        </w:tc>
        <w:tc>
          <w:tcPr>
            <w:tcW w:w="1260" w:type="dxa"/>
          </w:tcPr>
          <w:p w14:paraId="7BFDCACE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14:paraId="525A296F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 xml:space="preserve">1 Treatment Day </w:t>
            </w:r>
          </w:p>
        </w:tc>
        <w:tc>
          <w:tcPr>
            <w:tcW w:w="1283" w:type="dxa"/>
          </w:tcPr>
          <w:p w14:paraId="67F4770A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3229" w:type="dxa"/>
          </w:tcPr>
          <w:p w14:paraId="7917A0EC" w14:textId="1A58FA5A" w:rsidR="00C017DE" w:rsidRPr="00C879F8" w:rsidRDefault="00C017DE" w:rsidP="00C017DE">
            <w:pPr>
              <w:ind w:right="-8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re was elevated discharge frequency of the carotid chemoreceptor after prolonged hypercapnia exposure (up to 240min) in no time-dependent manner. </w:t>
            </w:r>
          </w:p>
          <w:p w14:paraId="1A856CA1" w14:textId="77777777" w:rsidR="00C017DE" w:rsidRPr="00C879F8" w:rsidRDefault="00C017DE" w:rsidP="00C017DE">
            <w:pPr>
              <w:ind w:right="-8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is in contrast to the time-dependent increase in carotid body activity with prolonged normocapnic-hypoxia. </w:t>
            </w:r>
          </w:p>
        </w:tc>
      </w:tr>
      <w:tr w:rsidR="00C017DE" w:rsidRPr="00C879F8" w14:paraId="0AFF0B07" w14:textId="77777777" w:rsidTr="00C017DE">
        <w:tc>
          <w:tcPr>
            <w:tcW w:w="1327" w:type="dxa"/>
          </w:tcPr>
          <w:p w14:paraId="5B251191" w14:textId="7247E734" w:rsidR="00C017DE" w:rsidRPr="00C879F8" w:rsidRDefault="00B171B0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Teppema&lt;/Author&gt;&lt;Year&gt;1994&lt;/Year&gt;&lt;RecNum&gt;8630&lt;/RecNum&gt;&lt;DisplayText&gt;(Teppema, Berkenbosch et al. 1994)&lt;/DisplayText&gt;&lt;record&gt;&lt;rec-number&gt;8630&lt;/rec-number&gt;&lt;foreign-keys&gt;&lt;key app="EN" db-id="v5xfa5dp3pdw0ee5xf8xxatj22a95twa0aas" timestamp="1627176418"&gt;8630&lt;/key&gt;&lt;/foreign-keys&gt;&lt;ref-type name="Journal Article"&gt;17&lt;/ref-type&gt;&lt;contributors&gt;&lt;authors&gt;&lt;author&gt;Teppema, L. J.&lt;/author&gt;&lt;author&gt;Berkenbosch, A.&lt;/author&gt;&lt;author&gt;Veening, J. G.&lt;/author&gt;&lt;author&gt;Olievier, C. N.&lt;/author&gt;&lt;/authors&gt;&lt;/contributors&gt;&lt;auth-address&gt;Department of Physiology, University of Leiden, The Netherlands.&lt;/auth-address&gt;&lt;titles&gt;&lt;title&gt;Hypercapnia induces c-fos expression in neurons of retrotrapezoid nucleus in cats&lt;/title&gt;&lt;secondary-title&gt;Brain Res&lt;/secondary-title&gt;&lt;/titles&gt;&lt;periodical&gt;&lt;full-title&gt;Brain Res&lt;/full-title&gt;&lt;/periodical&gt;&lt;pages&gt;353-6&lt;/pages&gt;&lt;volume&gt;635&lt;/volume&gt;&lt;number&gt;1-2&lt;/number&gt;&lt;edition&gt;1994/01/28&lt;/edition&gt;&lt;keywords&gt;&lt;keyword&gt;Animals&lt;/keyword&gt;&lt;keyword&gt;Biomarkers/chemistry&lt;/keyword&gt;&lt;keyword&gt;Cats&lt;/keyword&gt;&lt;keyword&gt;Hypercapnia/*metabolism&lt;/keyword&gt;&lt;keyword&gt;Immunohistochemistry&lt;/keyword&gt;&lt;keyword&gt;Medulla Oblongata/cytology/*metabolism&lt;/keyword&gt;&lt;keyword&gt;Neurons/*metabolism&lt;/keyword&gt;&lt;keyword&gt;Proto-Oncogene Proteins c-fos/*biosynthesis&lt;/keyword&gt;&lt;/keywords&gt;&lt;dates&gt;&lt;year&gt;1994&lt;/year&gt;&lt;pub-dates&gt;&lt;date&gt;Jan 28&lt;/date&gt;&lt;/pub-dates&gt;&lt;/dates&gt;&lt;isbn&gt;0006-8993 (Print)&amp;#xD;0006-8993 (Linking)&lt;/isbn&gt;&lt;accession-num&gt;8173977&lt;/accession-num&gt;&lt;urls&gt;&lt;related-urls&gt;&lt;url&gt;https://www.ncbi.nlm.nih.gov/pubmed/8173977&lt;/url&gt;&lt;/related-urls&gt;&lt;/urls&gt;&lt;electronic-resource-num&gt;10.1016/0006-8993(94)91462-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Teppema, Berkenbosch et al. 1994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381FD273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act </w:t>
            </w:r>
          </w:p>
        </w:tc>
        <w:tc>
          <w:tcPr>
            <w:tcW w:w="810" w:type="dxa"/>
          </w:tcPr>
          <w:p w14:paraId="37D95966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33" w:type="dxa"/>
          </w:tcPr>
          <w:p w14:paraId="28476CCE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ts </w:t>
            </w:r>
          </w:p>
        </w:tc>
        <w:tc>
          <w:tcPr>
            <w:tcW w:w="1080" w:type="dxa"/>
          </w:tcPr>
          <w:p w14:paraId="5725F101" w14:textId="77777777" w:rsidR="00C017DE" w:rsidRPr="00C879F8" w:rsidRDefault="00C017DE" w:rsidP="003475A6">
            <w:pPr>
              <w:tabs>
                <w:tab w:val="left" w:pos="118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Did not specify</w:t>
            </w:r>
          </w:p>
          <w:p w14:paraId="659B88DB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DE1D11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60DD10B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10% CO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1 hour </w:t>
            </w:r>
          </w:p>
        </w:tc>
        <w:tc>
          <w:tcPr>
            <w:tcW w:w="1260" w:type="dxa"/>
          </w:tcPr>
          <w:p w14:paraId="6B1971DA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14:paraId="4A31B6C0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>1 Treatment Day</w:t>
            </w:r>
          </w:p>
        </w:tc>
        <w:tc>
          <w:tcPr>
            <w:tcW w:w="1283" w:type="dxa"/>
          </w:tcPr>
          <w:p w14:paraId="703CB5A5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229" w:type="dxa"/>
          </w:tcPr>
          <w:p w14:paraId="6411693C" w14:textId="77777777" w:rsidR="00C017DE" w:rsidRPr="00C879F8" w:rsidRDefault="00C017DE" w:rsidP="00C017DE">
            <w:pPr>
              <w:ind w:right="-8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c-fos expression within the retrotrapezoid nucleus (RTN) of the animals exposed to CO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2. 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s indicates that the RTN neurons are activated during hypercapnia. </w:t>
            </w:r>
          </w:p>
        </w:tc>
      </w:tr>
      <w:tr w:rsidR="00C017DE" w:rsidRPr="00C879F8" w14:paraId="3800BAF5" w14:textId="77777777" w:rsidTr="00C017DE">
        <w:tc>
          <w:tcPr>
            <w:tcW w:w="1327" w:type="dxa"/>
          </w:tcPr>
          <w:p w14:paraId="7556B20E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9F9AADD" w14:textId="00764DE2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B171B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Morris&lt;/Author&gt;&lt;Year&gt;1996&lt;/Year&gt;&lt;RecNum&gt;4324&lt;/RecNum&gt;&lt;DisplayText&gt;(Morris, Arata et al. 1996)&lt;/DisplayText&gt;&lt;record&gt;&lt;rec-number&gt;4324&lt;/rec-number&gt;&lt;foreign-keys&gt;&lt;key app="EN" db-id="v5xfa5dp3pdw0ee5xf8xxatj22a95twa0aas" timestamp="1479263059"&gt;4324&lt;/key&gt;&lt;/foreign-keys&gt;&lt;ref-type name="Journal Article"&gt;17&lt;/ref-type&gt;&lt;contributors&gt;&lt;authors&gt;&lt;author&gt;Morris, K. F.&lt;/author&gt;&lt;author&gt;Arata, A.&lt;/author&gt;&lt;author&gt;Shannon, R.&lt;/author&gt;&lt;author&gt;Lindsey, B. G.&lt;/author&gt;&lt;/authors&gt;&lt;/contributors&gt;&lt;auth-address&gt;Department of Physiology and Biophysics, University of South Florida Medical Center, Tampa 33612-4799, USA.&lt;/auth-address&gt;&lt;titles&gt;&lt;title&gt;Long-term facilitation of phrenic nerve activity in cats: responses and short time scale correlations of medullary neurones&lt;/title&gt;&lt;secondary-title&gt;J Physiol&lt;/secondary-title&gt;&lt;/titles&gt;&lt;periodical&gt;&lt;full-title&gt;J Physiol&lt;/full-title&gt;&lt;/periodical&gt;&lt;pages&gt;463-80&lt;/pages&gt;&lt;volume&gt;490 ( Pt 2)&lt;/volume&gt;&lt;keywords&gt;&lt;keyword&gt;Animals&lt;/keyword&gt;&lt;keyword&gt;Carotid Sinus/physiology&lt;/keyword&gt;&lt;keyword&gt;Cats&lt;/keyword&gt;&lt;keyword&gt;Chemoreceptor Cells/physiology&lt;/keyword&gt;&lt;keyword&gt;Electric Stimulation&lt;/keyword&gt;&lt;keyword&gt;Electrophysiology&lt;/keyword&gt;&lt;keyword&gt;Long-Term Potentiation/*physiology&lt;/keyword&gt;&lt;keyword&gt;Neurons/physiology&lt;/keyword&gt;&lt;keyword&gt;Phrenic Nerve/*physiology&lt;/keyword&gt;&lt;keyword&gt;Raphe Nuclei/*physiology&lt;/keyword&gt;&lt;keyword&gt;Respiratory Physiological Phenomena&lt;/keyword&gt;&lt;keyword&gt;Statistics as Topic&lt;/keyword&gt;&lt;/keywords&gt;&lt;dates&gt;&lt;year&gt;1996&lt;/year&gt;&lt;pub-dates&gt;&lt;date&gt;Jan 15&lt;/date&gt;&lt;/pub-dates&gt;&lt;/dates&gt;&lt;isbn&gt;0022-3751 (Print)&amp;#xD;0022-3751 (Linking)&lt;/isbn&gt;&lt;accession-num&gt;8821143&lt;/accession-num&gt;&lt;urls&gt;&lt;related-urls&gt;&lt;url&gt;http://www.ncbi.nlm.nih.gov/pubmed/8821143&lt;/url&gt;&lt;url&gt;https://www.ncbi.nlm.nih.gov/pmc/articles/PMC1158683/pdf/jphysiol00301-0171.pdf&lt;/url&gt;&lt;/related-urls&gt;&lt;/urls&gt;&lt;custom2&gt;PMC1158683&lt;/custom2&gt;&lt;/record&gt;&lt;/Cite&gt;&lt;/EndNote&gt;</w:instrTex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C879F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Morris, Arata et al. 1996)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1A1CA9CB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act </w:t>
            </w:r>
          </w:p>
        </w:tc>
        <w:tc>
          <w:tcPr>
            <w:tcW w:w="810" w:type="dxa"/>
          </w:tcPr>
          <w:p w14:paraId="58AA8B7D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33" w:type="dxa"/>
          </w:tcPr>
          <w:p w14:paraId="21B623D6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Cats</w:t>
            </w:r>
          </w:p>
        </w:tc>
        <w:tc>
          <w:tcPr>
            <w:tcW w:w="1080" w:type="dxa"/>
          </w:tcPr>
          <w:p w14:paraId="63899205" w14:textId="77777777" w:rsidR="00C017DE" w:rsidRPr="00C879F8" w:rsidRDefault="00C017DE" w:rsidP="003475A6">
            <w:pPr>
              <w:tabs>
                <w:tab w:val="left" w:pos="118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mentioned </w:t>
            </w:r>
          </w:p>
        </w:tc>
        <w:tc>
          <w:tcPr>
            <w:tcW w:w="2070" w:type="dxa"/>
          </w:tcPr>
          <w:p w14:paraId="2FB3BC62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Animals were injected with 200 ul of CO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turated Saline (0.9%) for 30 Sec into the external carotid artery. </w:t>
            </w:r>
          </w:p>
          <w:p w14:paraId="1D4ECB07" w14:textId="77777777" w:rsidR="00C017DE" w:rsidRPr="00C879F8" w:rsidRDefault="00C017DE" w:rsidP="003475A6">
            <w:pPr>
              <w:tabs>
                <w:tab w:val="left" w:pos="118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2CF93B2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14:paraId="206210CC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>1 Treatment Day</w:t>
            </w:r>
          </w:p>
        </w:tc>
        <w:tc>
          <w:tcPr>
            <w:tcW w:w="1283" w:type="dxa"/>
          </w:tcPr>
          <w:p w14:paraId="6D2B22C5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229" w:type="dxa"/>
          </w:tcPr>
          <w:p w14:paraId="2AE1D668" w14:textId="77777777" w:rsidR="00C017DE" w:rsidRPr="00C879F8" w:rsidRDefault="00C017DE" w:rsidP="00C017DE">
            <w:pPr>
              <w:ind w:right="-8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LTF after injection of CO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Saturated Saline and increased firing rate of raphe neurons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suggesting parallel routes by which carotid chemoreceptors influence medullary raphe neurons.  Supports the hypotheses that mid-line respiratory-related neuronal assemblies transform information from those receptors and regulate the gain of respiratory motor output.</w:t>
            </w:r>
          </w:p>
          <w:p w14:paraId="34EB0A8E" w14:textId="77777777" w:rsidR="00C017DE" w:rsidRPr="00C879F8" w:rsidRDefault="00C017DE" w:rsidP="00C017DE">
            <w:pPr>
              <w:ind w:right="-8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17DE" w:rsidRPr="00C879F8" w14:paraId="079AC6F6" w14:textId="77777777" w:rsidTr="00C017DE">
        <w:tc>
          <w:tcPr>
            <w:tcW w:w="1327" w:type="dxa"/>
          </w:tcPr>
          <w:p w14:paraId="0F112CE3" w14:textId="12E86C39" w:rsidR="00C017DE" w:rsidRPr="00C879F8" w:rsidRDefault="00B171B0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ZXBwZW1hPC9BdXRob3I+PFllYXI+MTk5NzwvWWVhcj48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ZXBwZW1hPC9BdXRob3I+PFllYXI+MTk5NzwvWWVhcj48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Teppema, Veening et al. 199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20F3B8D0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act </w:t>
            </w:r>
          </w:p>
        </w:tc>
        <w:tc>
          <w:tcPr>
            <w:tcW w:w="810" w:type="dxa"/>
          </w:tcPr>
          <w:p w14:paraId="4105CDD1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33" w:type="dxa"/>
          </w:tcPr>
          <w:p w14:paraId="16B5A4FE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14:paraId="5187647C" w14:textId="77777777" w:rsidR="00C017DE" w:rsidRPr="00C879F8" w:rsidRDefault="00C017DE" w:rsidP="003475A6">
            <w:pPr>
              <w:tabs>
                <w:tab w:val="left" w:pos="118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d not specify </w:t>
            </w:r>
          </w:p>
        </w:tc>
        <w:tc>
          <w:tcPr>
            <w:tcW w:w="2070" w:type="dxa"/>
          </w:tcPr>
          <w:p w14:paraId="5226DC70" w14:textId="77777777" w:rsidR="00C017DE" w:rsidRPr="00C879F8" w:rsidRDefault="00C017DE" w:rsidP="003475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bscript"/>
              </w:rPr>
            </w:pPr>
            <w:r w:rsidRPr="00C879F8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2 hour exposure to (a) air ; (b) 8% CO</w:t>
            </w:r>
            <w:r w:rsidRPr="00C879F8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bscript"/>
              </w:rPr>
              <w:t>2</w:t>
            </w:r>
          </w:p>
          <w:p w14:paraId="37E3840A" w14:textId="77777777" w:rsidR="00C017DE" w:rsidRPr="00C879F8" w:rsidRDefault="00C017DE" w:rsidP="003475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bscript"/>
              </w:rPr>
            </w:pPr>
            <w:r w:rsidRPr="00C879F8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in air; (c) 10% CO</w:t>
            </w:r>
            <w:r w:rsidRPr="00C879F8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bscript"/>
              </w:rPr>
              <w:t>2</w:t>
            </w:r>
          </w:p>
          <w:p w14:paraId="2E4D34D2" w14:textId="77777777" w:rsidR="00C017DE" w:rsidRPr="00C879F8" w:rsidRDefault="00C017DE" w:rsidP="003475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bscript"/>
              </w:rPr>
            </w:pPr>
            <w:r w:rsidRPr="00C879F8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in air; (d) 15% CO</w:t>
            </w:r>
            <w:r w:rsidRPr="00C879F8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bscript"/>
              </w:rPr>
              <w:t>2</w:t>
            </w:r>
          </w:p>
          <w:p w14:paraId="62F0372D" w14:textId="77777777" w:rsidR="00C017DE" w:rsidRPr="00837AB4" w:rsidRDefault="00C017DE" w:rsidP="003475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it-IT"/>
              </w:rPr>
            </w:pPr>
            <w:r w:rsidRPr="00837AB4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it-IT"/>
              </w:rPr>
              <w:t>in air; (e) 15% CO</w:t>
            </w:r>
            <w:r w:rsidRPr="00837AB4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bscript"/>
                <w:lang w:val="it-IT"/>
              </w:rPr>
              <w:t xml:space="preserve">2 </w:t>
            </w:r>
            <w:r w:rsidRPr="00837AB4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it-IT"/>
              </w:rPr>
              <w:t>+ 60%</w:t>
            </w:r>
          </w:p>
          <w:p w14:paraId="34819FDA" w14:textId="77777777" w:rsidR="00C017DE" w:rsidRPr="00837AB4" w:rsidRDefault="00C017DE" w:rsidP="003475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bscript"/>
                <w:lang w:val="it-IT"/>
              </w:rPr>
            </w:pPr>
            <w:r w:rsidRPr="00837AB4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it-IT"/>
              </w:rPr>
              <w:t>O</w:t>
            </w:r>
            <w:r w:rsidRPr="00837AB4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bscript"/>
                <w:lang w:val="it-IT"/>
              </w:rPr>
              <w:t>2</w:t>
            </w:r>
          </w:p>
          <w:p w14:paraId="6BDE3440" w14:textId="77777777" w:rsidR="00C017DE" w:rsidRPr="00837AB4" w:rsidRDefault="00C017DE" w:rsidP="003475A6">
            <w:pPr>
              <w:shd w:val="clear" w:color="auto" w:fill="FFFFFF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bscript"/>
                <w:lang w:val="it-IT"/>
              </w:rPr>
            </w:pPr>
            <w:r w:rsidRPr="00837AB4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lang w:val="it-IT"/>
              </w:rPr>
              <w:lastRenderedPageBreak/>
              <w:t>(f) 9% O</w:t>
            </w:r>
            <w:r w:rsidRPr="00837AB4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  <w:vertAlign w:val="subscript"/>
                <w:lang w:val="it-IT"/>
              </w:rPr>
              <w:t>2</w:t>
            </w:r>
          </w:p>
          <w:p w14:paraId="46877515" w14:textId="77777777" w:rsidR="00C017DE" w:rsidRPr="00837AB4" w:rsidRDefault="00C017DE" w:rsidP="003475A6">
            <w:pPr>
              <w:tabs>
                <w:tab w:val="left" w:pos="1188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260" w:type="dxa"/>
          </w:tcPr>
          <w:p w14:paraId="55A38DF4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327" w:type="dxa"/>
          </w:tcPr>
          <w:p w14:paraId="7E89B5FC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>1 Treatment Day</w:t>
            </w:r>
          </w:p>
        </w:tc>
        <w:tc>
          <w:tcPr>
            <w:tcW w:w="1283" w:type="dxa"/>
          </w:tcPr>
          <w:p w14:paraId="0417776A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9" w:type="dxa"/>
          </w:tcPr>
          <w:p w14:paraId="134CE285" w14:textId="77777777" w:rsidR="00C017DE" w:rsidRPr="00C879F8" w:rsidRDefault="00C017DE" w:rsidP="00C017DE">
            <w:pPr>
              <w:shd w:val="clear" w:color="auto" w:fill="FFFFFF"/>
              <w:ind w:right="-8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ercapnia exposure increases c-fos expression within the brainstem (including the </w:t>
            </w:r>
            <w:r w:rsidRPr="00C879F8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caudal nucleus tractus solitarius (NTS), caudal ventrolate</w:t>
            </w:r>
            <w:r w:rsidRPr="00C879F8">
              <w:rPr>
                <w:rFonts w:ascii="Times New Roman" w:eastAsia="Times New Roman" w:hAnsi="Times New Roman" w:cs="Times New Roman"/>
                <w:color w:val="231F20"/>
                <w:spacing w:val="-1"/>
                <w:sz w:val="20"/>
                <w:szCs w:val="20"/>
              </w:rPr>
              <w:t xml:space="preserve">ral medulla, raphe, </w:t>
            </w:r>
            <w:r w:rsidRPr="00C879F8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 xml:space="preserve">the retrotrapezoid nucleus (RTN); locus coeruleus (LC) etc.) in a dose-dependent manner and had greater activation than hypoxia. </w:t>
            </w:r>
            <w:r w:rsidRPr="00C879F8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br/>
            </w:r>
            <w:r w:rsidRPr="00C879F8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br/>
              <w:t xml:space="preserve">Interestingly there was an increase in c-fos in </w:t>
            </w:r>
            <w:r w:rsidRPr="00C879F8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lastRenderedPageBreak/>
              <w:t xml:space="preserve">respiratory and non-respiratory brainstem regions.  </w:t>
            </w:r>
          </w:p>
        </w:tc>
      </w:tr>
      <w:tr w:rsidR="00C017DE" w:rsidRPr="00C879F8" w14:paraId="52E23E58" w14:textId="77777777" w:rsidTr="00C017DE">
        <w:tc>
          <w:tcPr>
            <w:tcW w:w="1327" w:type="dxa"/>
          </w:tcPr>
          <w:p w14:paraId="57CF7926" w14:textId="32B8D6CE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CYWNoPC9BdXRob3I+PFllYXI+MTk5ODwvWWVhcj48UmVj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</w:fldData>
              </w:fldChar>
            </w:r>
            <w:r w:rsidR="00B171B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171B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NoPC9BdXRob3I+PFllYXI+MTk5ODwvWWVhcj48UmVj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</w:fldData>
              </w:fldChar>
            </w:r>
            <w:r w:rsidR="00B171B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171B0">
              <w:rPr>
                <w:rFonts w:ascii="Times New Roman" w:hAnsi="Times New Roman" w:cs="Times New Roman"/>
                <w:sz w:val="20"/>
                <w:szCs w:val="20"/>
              </w:rPr>
            </w:r>
            <w:r w:rsidR="00B171B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879F8">
              <w:rPr>
                <w:rFonts w:ascii="Times New Roman" w:hAnsi="Times New Roman" w:cs="Times New Roman"/>
                <w:sz w:val="20"/>
                <w:szCs w:val="20"/>
              </w:rPr>
            </w:r>
            <w:r w:rsidRPr="00C879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879F8">
              <w:rPr>
                <w:rFonts w:ascii="Times New Roman" w:hAnsi="Times New Roman" w:cs="Times New Roman"/>
                <w:noProof/>
                <w:sz w:val="20"/>
                <w:szCs w:val="20"/>
              </w:rPr>
              <w:t>(Bach and Mitchell 1998)</w:t>
            </w:r>
            <w:r w:rsidRPr="00C879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4D677FF8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810" w:type="dxa"/>
          </w:tcPr>
          <w:p w14:paraId="16A52CC8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33" w:type="dxa"/>
          </w:tcPr>
          <w:p w14:paraId="59B3A668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14:paraId="5C03D4FF" w14:textId="77777777" w:rsidR="00C017DE" w:rsidRPr="00C879F8" w:rsidRDefault="00C017DE" w:rsidP="003475A6">
            <w:pPr>
              <w:tabs>
                <w:tab w:val="left" w:pos="118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27 Male</w:t>
            </w:r>
          </w:p>
        </w:tc>
        <w:tc>
          <w:tcPr>
            <w:tcW w:w="2070" w:type="dxa"/>
          </w:tcPr>
          <w:p w14:paraId="1A0F2616" w14:textId="77777777" w:rsidR="00C017DE" w:rsidRPr="00C879F8" w:rsidRDefault="00C017DE" w:rsidP="003475A6">
            <w:pPr>
              <w:tabs>
                <w:tab w:val="left" w:pos="11880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 3x5 minute episodes of 10% CO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14:paraId="5234DF9A" w14:textId="77777777" w:rsidR="00C017DE" w:rsidRPr="00C879F8" w:rsidRDefault="00C017DE" w:rsidP="003475A6">
            <w:pPr>
              <w:tabs>
                <w:tab w:val="left" w:pos="11880"/>
              </w:tabs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</w:p>
          <w:p w14:paraId="5172E6F8" w14:textId="77777777" w:rsidR="00C017DE" w:rsidRPr="00C879F8" w:rsidRDefault="00C017DE" w:rsidP="003475A6">
            <w:pPr>
              <w:tabs>
                <w:tab w:val="left" w:pos="1188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And 3x5 minute episodes of 3-5% CO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</w:tcPr>
          <w:p w14:paraId="401391A2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14:paraId="49C6D003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283" w:type="dxa"/>
          </w:tcPr>
          <w:p w14:paraId="6B26ECF6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rats pretreated with the α2-adrenergic antagonists (yohimbine HCl and imidazoline (RX-821002) HCl)</w:t>
            </w:r>
          </w:p>
        </w:tc>
        <w:tc>
          <w:tcPr>
            <w:tcW w:w="3229" w:type="dxa"/>
          </w:tcPr>
          <w:p w14:paraId="4F5D8C75" w14:textId="77777777" w:rsidR="00C017DE" w:rsidRPr="00C879F8" w:rsidRDefault="00C017DE" w:rsidP="00C017DE">
            <w:pPr>
              <w:ind w:right="-8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% Hypercapnia induced long-term depression (LTD) in phrenic and hypoglossal neurogram recordings. This effect was attenuated with α2-adrenergic antagonist delivery </w:t>
            </w:r>
          </w:p>
        </w:tc>
      </w:tr>
      <w:tr w:rsidR="00C017DE" w:rsidRPr="00C879F8" w14:paraId="3F782C56" w14:textId="77777777" w:rsidTr="00C017DE">
        <w:tc>
          <w:tcPr>
            <w:tcW w:w="1327" w:type="dxa"/>
          </w:tcPr>
          <w:p w14:paraId="4C7E87A4" w14:textId="525A5516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171B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ker&lt;/Author&gt;&lt;Year&gt;2001&lt;/Year&gt;&lt;RecNum&gt;5011&lt;/RecNum&gt;&lt;DisplayText&gt;(Baker, Fuller et al. 2001)&lt;/DisplayText&gt;&lt;record&gt;&lt;rec-number&gt;5011&lt;/rec-number&gt;&lt;foreign-keys&gt;&lt;key app="EN" db-id="v5xfa5dp3pdw0ee5xf8xxatj22a95twa0aas" timestamp="1485657804"&gt;5011&lt;/key&gt;&lt;/foreign-keys&gt;&lt;ref-type name="Journal Article"&gt;17&lt;/ref-type&gt;&lt;contributors&gt;&lt;authors&gt;&lt;author&gt;Baker, T. L.&lt;/author&gt;&lt;author&gt;Fuller, D. D.&lt;/author&gt;&lt;author&gt;Zabka, A. G.&lt;/author&gt;&lt;author&gt;Mitchell, G. S.&lt;/author&gt;&lt;/authors&gt;&lt;/contributors&gt;&lt;auth-address&gt;Center for Neuroscience, University of Wisconsin, 2015 Linden Drive West, Madison, WI 53706, USA. BakerT@svm.vetmed.wisc.edu&lt;/auth-address&gt;&lt;titles&gt;&lt;title&gt;Respiratory plasticity: differential actions of continuous and episodic hypoxia and hypercapnia&lt;/title&gt;&lt;secondary-title&gt;Respir Physiol&lt;/secondary-title&gt;&lt;/titles&gt;&lt;periodical&gt;&lt;full-title&gt;Respir Physiol&lt;/full-title&gt;&lt;/periodical&gt;&lt;pages&gt;25-35&lt;/pages&gt;&lt;volume&gt;129&lt;/volume&gt;&lt;number&gt;1-2&lt;/number&gt;&lt;keywords&gt;&lt;keyword&gt;Animals&lt;/keyword&gt;&lt;keyword&gt;Chemoreceptor Cells/physiopathology&lt;/keyword&gt;&lt;keyword&gt;Humans&lt;/keyword&gt;&lt;keyword&gt;Hypercapnia/*physiopathology&lt;/keyword&gt;&lt;keyword&gt;Hypoxia/*physiopathology&lt;/keyword&gt;&lt;keyword&gt;Motor Neurons/physiology&lt;/keyword&gt;&lt;keyword&gt;*Neuronal Plasticity&lt;/keyword&gt;&lt;keyword&gt;Respiratory System/*innervation&lt;/keyword&gt;&lt;/keywords&gt;&lt;dates&gt;&lt;year&gt;2001&lt;/year&gt;&lt;pub-dates&gt;&lt;date&gt;Dec&lt;/date&gt;&lt;/pub-dates&gt;&lt;/dates&gt;&lt;isbn&gt;0034-5687 (Print)&amp;#xD;0034-5687 (Linking)&lt;/isbn&gt;&lt;accession-num&gt;11738644&lt;/accession-num&gt;&lt;urls&gt;&lt;related-urls&gt;&lt;url&gt;http://www.ncbi.nlm.nih.gov/pubmed/11738644&lt;/url&gt;&lt;url&gt;http://ac.els-cdn.com/S0034568701002808/1-s2.0-S0034568701002808-main.pdf?_tid=f614904c-e5cc-11e6-8f50-00000aacb35d&amp;amp;acdnat=1485658094_6eab0adba9cb5b17f0968e04892f49e3&lt;/url&gt;&lt;/related-urls&gt;&lt;/urls&gt;&lt;/record&gt;&lt;/Cite&gt;&lt;/EndNote&gt;</w:instrText>
            </w:r>
            <w:r w:rsidRPr="00C879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879F8">
              <w:rPr>
                <w:rFonts w:ascii="Times New Roman" w:hAnsi="Times New Roman" w:cs="Times New Roman"/>
                <w:noProof/>
                <w:sz w:val="20"/>
                <w:szCs w:val="20"/>
              </w:rPr>
              <w:t>(Baker, Fuller et al. 2001)</w:t>
            </w:r>
            <w:r w:rsidRPr="00C879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2D2677F8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810" w:type="dxa"/>
          </w:tcPr>
          <w:p w14:paraId="37D53352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33" w:type="dxa"/>
          </w:tcPr>
          <w:p w14:paraId="091E9C8C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14:paraId="76684C78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Did not Specify</w:t>
            </w:r>
          </w:p>
        </w:tc>
        <w:tc>
          <w:tcPr>
            <w:tcW w:w="2070" w:type="dxa"/>
          </w:tcPr>
          <w:p w14:paraId="1A4A9ED8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 25 min of approximately 10% inspired CO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</w:tcPr>
          <w:p w14:paraId="3BBC72B3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14:paraId="478919A3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283" w:type="dxa"/>
          </w:tcPr>
          <w:p w14:paraId="71A96F88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229" w:type="dxa"/>
          </w:tcPr>
          <w:p w14:paraId="0C28B523" w14:textId="77777777" w:rsidR="00C017DE" w:rsidRPr="00C879F8" w:rsidRDefault="00C017DE" w:rsidP="00C017DE">
            <w:pPr>
              <w:ind w:right="-8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, severe </w:t>
            </w:r>
          </w:p>
          <w:p w14:paraId="10B9B597" w14:textId="77777777" w:rsidR="00C017DE" w:rsidRPr="00C879F8" w:rsidRDefault="00C017DE" w:rsidP="00C017DE">
            <w:pPr>
              <w:ind w:right="-8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ercapnia (25 min of approximately 10% inspired CO 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elicits long-term depression (LTD) of phrenic motor output. However, episodic exposure of 3x5 min hypercapnic episodes does not elicit LTD. </w:t>
            </w:r>
          </w:p>
        </w:tc>
      </w:tr>
      <w:tr w:rsidR="00C017DE" w:rsidRPr="00C879F8" w14:paraId="1F25D8E0" w14:textId="77777777" w:rsidTr="00C017DE">
        <w:tc>
          <w:tcPr>
            <w:tcW w:w="1327" w:type="dxa"/>
          </w:tcPr>
          <w:p w14:paraId="0049A7DA" w14:textId="371A6BF5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="00B171B0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Harris&lt;/Author&gt;&lt;Year&gt;2006&lt;/Year&gt;&lt;RecNum&gt;8575&lt;/RecNum&gt;&lt;DisplayText&gt;(Harris, Balasubramaniam et al. 2006)&lt;/DisplayText&gt;&lt;record&gt;&lt;rec-number&gt;8575&lt;/rec-number&gt;&lt;foreign-keys&gt;&lt;key app="EN" db-id="v5xfa5dp3pdw0ee5xf8xxatj22a95twa0aas" timestamp="1619456903"&gt;8575&lt;/key&gt;&lt;/foreign-keys&gt;&lt;ref-type name="Journal Article"&gt;17&lt;/ref-type&gt;&lt;contributors&gt;&lt;authors&gt;&lt;author&gt;Harris, D. P.&lt;/author&gt;&lt;author&gt;Balasubramaniam, A.&lt;/author&gt;&lt;author&gt;Badr, M. S.&lt;/author&gt;&lt;author&gt;Mateika, J. H.&lt;/author&gt;&lt;/authors&gt;&lt;/contributors&gt;&lt;auth-address&gt;John D. Dingell VA Medical Center, 4646 John R (11R Rm. 4308, Detroit, MI 48201, USA.&lt;/auth-address&gt;&lt;titles&gt;&lt;title&gt;Long-term facilitation of ventilation and genioglossus muscle activity is evident in the presence of elevated levels of carbon dioxide in awake humans&lt;/title&gt;&lt;secondary-title&gt;Am J Physiol Regul Integr Comp Physiol&lt;/secondary-title&gt;&lt;/titles&gt;&lt;periodical&gt;&lt;full-title&gt;Am J Physiol Regul Integr Comp Physiol&lt;/full-title&gt;&lt;/periodical&gt;&lt;pages&gt;R1111-9&lt;/pages&gt;&lt;volume&gt;291&lt;/volume&gt;&lt;number&gt;4&lt;/number&gt;&lt;edition&gt;2006/04/22&lt;/edition&gt;&lt;keywords&gt;&lt;keyword&gt;Adult&lt;/keyword&gt;&lt;keyword&gt;Carbon Dioxide/administration &amp;amp; dosage/*blood&lt;/keyword&gt;&lt;keyword&gt;Female&lt;/keyword&gt;&lt;keyword&gt;Humans&lt;/keyword&gt;&lt;keyword&gt;Hypercapnia/*physiopathology&lt;/keyword&gt;&lt;keyword&gt;Hypoglossal Nerve/physiology&lt;/keyword&gt;&lt;keyword&gt;Hypoxia/*physiopathology&lt;/keyword&gt;&lt;keyword&gt;Male&lt;/keyword&gt;&lt;keyword&gt;Muscle, Skeletal/innervation/*physiology&lt;/keyword&gt;&lt;keyword&gt;Pulmonary Ventilation/*physiology&lt;/keyword&gt;&lt;keyword&gt;Tidal Volume/physiology&lt;/keyword&gt;&lt;keyword&gt;Wakefulness&lt;/keyword&gt;&lt;/keywords&gt;&lt;dates&gt;&lt;year&gt;2006&lt;/year&gt;&lt;pub-dates&gt;&lt;date&gt;Oct&lt;/date&gt;&lt;/pub-dates&gt;&lt;/dates&gt;&lt;isbn&gt;0363-6119 (Print)&amp;#xD;0363-6119 (Linking)&lt;/isbn&gt;&lt;accession-num&gt;16627688&lt;/accession-num&gt;&lt;urls&gt;&lt;related-urls&gt;&lt;url&gt;https://www.ncbi.nlm.nih.gov/pubmed/16627688&lt;/url&gt;&lt;/related-urls&gt;&lt;/urls&gt;&lt;electronic-resource-num&gt;10.1152/ajpregu.00896.2005&lt;/electronic-resource-num&gt;&lt;/record&gt;&lt;/Cite&gt;&lt;/EndNote&gt;</w:instrTex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C879F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Harris, Balasubramaniam et al. 2006)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24B90A0C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810" w:type="dxa"/>
          </w:tcPr>
          <w:p w14:paraId="69C33C82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33" w:type="dxa"/>
          </w:tcPr>
          <w:p w14:paraId="01F540C4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uman </w:t>
            </w:r>
          </w:p>
        </w:tc>
        <w:tc>
          <w:tcPr>
            <w:tcW w:w="1080" w:type="dxa"/>
          </w:tcPr>
          <w:p w14:paraId="38C24425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4 Females </w:t>
            </w:r>
          </w:p>
          <w:p w14:paraId="0FBD07FA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7 Males </w:t>
            </w:r>
          </w:p>
        </w:tc>
        <w:tc>
          <w:tcPr>
            <w:tcW w:w="2070" w:type="dxa"/>
          </w:tcPr>
          <w:p w14:paraId="61E7C5B4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arbon dioxide was sustained 5 mmHg above baseline levels during 8x 4-min episodes of 8% hypoxia </w:t>
            </w:r>
          </w:p>
        </w:tc>
        <w:tc>
          <w:tcPr>
            <w:tcW w:w="1260" w:type="dxa"/>
          </w:tcPr>
          <w:p w14:paraId="139879F6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14:paraId="5B8B9799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1 Trial (some subjects came back for other trials but not all)</w:t>
            </w:r>
          </w:p>
        </w:tc>
        <w:tc>
          <w:tcPr>
            <w:tcW w:w="1283" w:type="dxa"/>
          </w:tcPr>
          <w:p w14:paraId="1543C27E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229" w:type="dxa"/>
          </w:tcPr>
          <w:p w14:paraId="6389238E" w14:textId="77777777" w:rsidR="00C017DE" w:rsidRPr="00C879F8" w:rsidRDefault="00C017DE" w:rsidP="00C017DE">
            <w:pPr>
              <w:ind w:right="-8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stained elevated CO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 is essential to induce long-term ventilatory facilitation in humans with hypoxic exposure. Did not cause vLTF with hypoxia or hypercapnia alone. </w:t>
            </w:r>
          </w:p>
        </w:tc>
      </w:tr>
      <w:tr w:rsidR="00C017DE" w:rsidRPr="00C879F8" w14:paraId="609757C9" w14:textId="77777777" w:rsidTr="00C017DE">
        <w:tc>
          <w:tcPr>
            <w:tcW w:w="1327" w:type="dxa"/>
          </w:tcPr>
          <w:p w14:paraId="09FDDE7F" w14:textId="629B5A04" w:rsidR="00C017DE" w:rsidRPr="00C879F8" w:rsidRDefault="00B171B0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Diep&lt;/Author&gt;&lt;Year&gt;2007&lt;/Year&gt;&lt;RecNum&gt;8631&lt;/RecNum&gt;&lt;DisplayText&gt;(Diep, Khan et al. 2007)&lt;/DisplayText&gt;&lt;record&gt;&lt;rec-number&gt;8631&lt;/rec-number&gt;&lt;foreign-keys&gt;&lt;key app="EN" db-id="v5xfa5dp3pdw0ee5xf8xxatj22a95twa0aas" timestamp="1627176467"&gt;8631&lt;/key&gt;&lt;/foreign-keys&gt;&lt;ref-type name="Journal Article"&gt;17&lt;/ref-type&gt;&lt;contributors&gt;&lt;authors&gt;&lt;author&gt;Diep, T. T.&lt;/author&gt;&lt;author&gt;Khan, T. R.&lt;/author&gt;&lt;author&gt;Zhang, R.&lt;/author&gt;&lt;author&gt;Duffin, J.&lt;/author&gt;&lt;/authors&gt;&lt;/contributors&gt;&lt;auth-address&gt;Department of Physiology, University of Toronto, Ontario, Canada M5S 1A8.&lt;/auth-address&gt;&lt;titles&gt;&lt;title&gt;Long-term facilitation of breathing is absent after episodes of hypercapnic hypoxia in awake humans&lt;/title&gt;&lt;secondary-title&gt;Respir Physiol Neurobiol&lt;/secondary-title&gt;&lt;/titles&gt;&lt;periodical&gt;&lt;full-title&gt;Respir Physiol Neurobiol&lt;/full-title&gt;&lt;/periodical&gt;&lt;pages&gt;132-6&lt;/pages&gt;&lt;volume&gt;156&lt;/volume&gt;&lt;number&gt;2&lt;/number&gt;&lt;edition&gt;2006/10/10&lt;/edition&gt;&lt;keywords&gt;&lt;keyword&gt;Adaptation, Physiological&lt;/keyword&gt;&lt;keyword&gt;Adult&lt;/keyword&gt;&lt;keyword&gt;Analysis of Variance&lt;/keyword&gt;&lt;keyword&gt;Carbon Dioxide/metabolism&lt;/keyword&gt;&lt;keyword&gt;Female&lt;/keyword&gt;&lt;keyword&gt;Humans&lt;/keyword&gt;&lt;keyword&gt;Hypercapnia/complications/*physiopathology&lt;/keyword&gt;&lt;keyword&gt;Hypoxia/etiology/*physiopathology&lt;/keyword&gt;&lt;keyword&gt;Male&lt;/keyword&gt;&lt;keyword&gt;Oxygen Consumption/physiology&lt;/keyword&gt;&lt;keyword&gt;Pulmonary Ventilation/*physiology&lt;/keyword&gt;&lt;keyword&gt;Reference Values&lt;/keyword&gt;&lt;keyword&gt;Respiratory Mechanics/*physiology&lt;/keyword&gt;&lt;keyword&gt;Time Factors&lt;/keyword&gt;&lt;keyword&gt;Wakefulness/*physiology&lt;/keyword&gt;&lt;/keywords&gt;&lt;dates&gt;&lt;year&gt;2007&lt;/year&gt;&lt;pub-dates&gt;&lt;date&gt;May 14&lt;/date&gt;&lt;/pub-dates&gt;&lt;/dates&gt;&lt;isbn&gt;1569-9048 (Print)&amp;#xD;1569-9048 (Linking)&lt;/isbn&gt;&lt;accession-num&gt;17027347&lt;/accession-num&gt;&lt;urls&gt;&lt;related-urls&gt;&lt;url&gt;https://www.ncbi.nlm.nih.gov/pubmed/17027347&lt;/url&gt;&lt;/related-urls&gt;&lt;/urls&gt;&lt;electronic-resource-num&gt;10.1016/j.resp.2006.08.01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Diep, Khan et al. 200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6B4D6ECC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810" w:type="dxa"/>
          </w:tcPr>
          <w:p w14:paraId="14A07EF3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33" w:type="dxa"/>
          </w:tcPr>
          <w:p w14:paraId="6C32E70C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080" w:type="dxa"/>
          </w:tcPr>
          <w:p w14:paraId="77D6AF17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 Female</w:t>
            </w:r>
          </w:p>
          <w:p w14:paraId="02080FC1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7 Male </w:t>
            </w:r>
          </w:p>
        </w:tc>
        <w:tc>
          <w:tcPr>
            <w:tcW w:w="2070" w:type="dxa"/>
          </w:tcPr>
          <w:p w14:paraId="0A50FF1C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fteen, 30-s episodes breathing 6% O 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and 5% CO 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separated by 90 s of breathing air</w:t>
            </w:r>
          </w:p>
        </w:tc>
        <w:tc>
          <w:tcPr>
            <w:tcW w:w="1260" w:type="dxa"/>
          </w:tcPr>
          <w:p w14:paraId="60579E27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14:paraId="1C5B2BDB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Treatment </w:t>
            </w:r>
          </w:p>
        </w:tc>
        <w:tc>
          <w:tcPr>
            <w:tcW w:w="1283" w:type="dxa"/>
          </w:tcPr>
          <w:p w14:paraId="70AE381D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229" w:type="dxa"/>
          </w:tcPr>
          <w:p w14:paraId="66AB9C48" w14:textId="77777777" w:rsidR="00C017DE" w:rsidRPr="00C879F8" w:rsidRDefault="00C017DE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 LTF or persistent increase in ventilation or decrease in end-tidal CO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 xml:space="preserve">2. 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o ventilatory LTF in humans with patterned hypercapnic-hypoxia stimuli. </w:t>
            </w:r>
          </w:p>
        </w:tc>
      </w:tr>
      <w:tr w:rsidR="00C017DE" w:rsidRPr="00C879F8" w14:paraId="670EE69D" w14:textId="77777777" w:rsidTr="00C017DE">
        <w:tc>
          <w:tcPr>
            <w:tcW w:w="1327" w:type="dxa"/>
          </w:tcPr>
          <w:p w14:paraId="290FADDC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8DA3B7" w14:textId="7094EEC0" w:rsidR="00C017DE" w:rsidRPr="00C879F8" w:rsidRDefault="00B171B0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Griffin&lt;/Author&gt;&lt;Year&gt;2012&lt;/Year&gt;&lt;RecNum&gt;8634&lt;/RecNum&gt;&lt;DisplayText&gt;(Griffin, Pugh et al. 2012)&lt;/DisplayText&gt;&lt;record&gt;&lt;rec-number&gt;8634&lt;/rec-number&gt;&lt;foreign-keys&gt;&lt;key app="EN" db-id="v5xfa5dp3pdw0ee5xf8xxatj22a95twa0aas" timestamp="1627176500"&gt;8634&lt;/key&gt;&lt;/foreign-keys&gt;&lt;ref-type name="Journal Article"&gt;17&lt;/ref-type&gt;&lt;contributors&gt;&lt;authors&gt;&lt;author&gt;Griffin, H. S.&lt;/author&gt;&lt;author&gt;Pugh, K.&lt;/author&gt;&lt;author&gt;Kumar, P.&lt;/author&gt;&lt;author&gt;Balanos, G. M.&lt;/author&gt;&lt;/authors&gt;&lt;/contributors&gt;&lt;auth-address&gt;School of Sport and Exercise Sciences, University of Birmingham, Edgbaston, Birmingham B15 2TT, UK.&lt;/auth-address&gt;&lt;titles&gt;&lt;title&gt;Long-term facilitation of ventilation following acute continuous hypoxia in awake humans during sustained hypercapnia&lt;/title&gt;&lt;secondary-title&gt;J Physiol&lt;/secondary-title&gt;&lt;/titles&gt;&lt;periodical&gt;&lt;full-title&gt;J Physiol&lt;/full-title&gt;&lt;/periodical&gt;&lt;pages&gt;5151-65&lt;/pages&gt;&lt;volume&gt;590&lt;/volume&gt;&lt;number&gt;20&lt;/number&gt;&lt;edition&gt;2012/07/25&lt;/edition&gt;&lt;keywords&gt;&lt;keyword&gt;Adult&lt;/keyword&gt;&lt;keyword&gt;Carotid Body/physiology&lt;/keyword&gt;&lt;keyword&gt;Humans&lt;/keyword&gt;&lt;keyword&gt;Hypercapnia/*physiopathology&lt;/keyword&gt;&lt;keyword&gt;Hypoxia/*physiopathology&lt;/keyword&gt;&lt;keyword&gt;Male&lt;/keyword&gt;&lt;keyword&gt;Pulmonary Ventilation/*physiology&lt;/keyword&gt;&lt;keyword&gt;Young Adult&lt;/keyword&gt;&lt;/keywords&gt;&lt;dates&gt;&lt;year&gt;2012&lt;/year&gt;&lt;pub-dates&gt;&lt;date&gt;Oct 15&lt;/date&gt;&lt;/pub-dates&gt;&lt;/dates&gt;&lt;isbn&gt;1469-7793 (Electronic)&amp;#xD;0022-3751 (Linking)&lt;/isbn&gt;&lt;accession-num&gt;22826133&lt;/accession-num&gt;&lt;urls&gt;&lt;related-urls&gt;&lt;url&gt;https://www.ncbi.nlm.nih.gov/pubmed/22826133&lt;/url&gt;&lt;/related-urls&gt;&lt;/urls&gt;&lt;custom2&gt;PMC3497569&lt;/custom2&gt;&lt;electronic-resource-num&gt;10.1113/jphysiol.2012.23610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Griffin, Pugh et al. 2012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29CE98AC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act </w:t>
            </w:r>
          </w:p>
        </w:tc>
        <w:tc>
          <w:tcPr>
            <w:tcW w:w="810" w:type="dxa"/>
          </w:tcPr>
          <w:p w14:paraId="75C3B541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33" w:type="dxa"/>
          </w:tcPr>
          <w:p w14:paraId="700D7659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080" w:type="dxa"/>
          </w:tcPr>
          <w:p w14:paraId="4F82185C" w14:textId="77777777" w:rsidR="00C017DE" w:rsidRPr="00C879F8" w:rsidRDefault="00C017DE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 Males (average age 23.5 +/- 0.42 years)</w:t>
            </w:r>
          </w:p>
        </w:tc>
        <w:tc>
          <w:tcPr>
            <w:tcW w:w="2070" w:type="dxa"/>
          </w:tcPr>
          <w:p w14:paraId="4CED6E24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8x4 minute IH </w:t>
            </w:r>
          </w:p>
          <w:p w14:paraId="4BA74A6C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Or continuous IH for 32 minutes </w:t>
            </w:r>
          </w:p>
          <w:p w14:paraId="6BDEE7ED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61744F01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Or </w:t>
            </w:r>
            <w:proofErr w:type="spellStart"/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uoxia</w:t>
            </w:r>
            <w:proofErr w:type="spellEnd"/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260" w:type="dxa"/>
          </w:tcPr>
          <w:p w14:paraId="4607C662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14:paraId="33528275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Trials &gt;24 hours apart </w:t>
            </w:r>
          </w:p>
        </w:tc>
        <w:tc>
          <w:tcPr>
            <w:tcW w:w="1283" w:type="dxa"/>
          </w:tcPr>
          <w:p w14:paraId="7F6388B5" w14:textId="77777777" w:rsidR="00C017DE" w:rsidRPr="00C879F8" w:rsidRDefault="00C017DE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229" w:type="dxa"/>
          </w:tcPr>
          <w:p w14:paraId="28808F87" w14:textId="77777777" w:rsidR="00C017DE" w:rsidRPr="00C879F8" w:rsidRDefault="00C017DE" w:rsidP="00C017DE">
            <w:pPr>
              <w:ind w:right="-8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hen CO2 is maintained above normal levels in awake humans, exposure to acute intermittent hypoxia causes a sustained elevation in ventilation that persists after normoxic breathing is resumed.</w:t>
            </w:r>
          </w:p>
        </w:tc>
      </w:tr>
      <w:tr w:rsidR="009B28F8" w:rsidRPr="00C879F8" w14:paraId="52FD5BC2" w14:textId="77777777" w:rsidTr="00C017DE">
        <w:tc>
          <w:tcPr>
            <w:tcW w:w="1327" w:type="dxa"/>
          </w:tcPr>
          <w:p w14:paraId="41B1F432" w14:textId="2EB19CFF" w:rsidR="009B28F8" w:rsidRPr="00103B61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WYWxpYzwvQXV0aG9yPjxZZWFyPjIwMTY8L1llYXI+PFJl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xpYzwvQXV0aG9yPjxZZWFyPjIwMTY8L1llYXI+PFJl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Valic, Pecotic et al. 201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62F1EFDD" w14:textId="6EE0AB17" w:rsidR="009B28F8" w:rsidRPr="00103B61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act </w:t>
            </w:r>
          </w:p>
        </w:tc>
        <w:tc>
          <w:tcPr>
            <w:tcW w:w="810" w:type="dxa"/>
          </w:tcPr>
          <w:p w14:paraId="7C502ED8" w14:textId="3C1083FF" w:rsidR="009B28F8" w:rsidRPr="00103B61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833" w:type="dxa"/>
          </w:tcPr>
          <w:p w14:paraId="2B2208AF" w14:textId="60A4A42D" w:rsidR="009B28F8" w:rsidRPr="00103B61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Rats (Sprague Dawley)</w:t>
            </w:r>
          </w:p>
        </w:tc>
        <w:tc>
          <w:tcPr>
            <w:tcW w:w="1080" w:type="dxa"/>
          </w:tcPr>
          <w:p w14:paraId="392E7549" w14:textId="273B4AAF" w:rsidR="009B28F8" w:rsidRPr="00103B61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9 Males </w:t>
            </w:r>
          </w:p>
        </w:tc>
        <w:tc>
          <w:tcPr>
            <w:tcW w:w="2070" w:type="dxa"/>
          </w:tcPr>
          <w:p w14:paraId="46564C68" w14:textId="28ACEA7A" w:rsidR="009B28F8" w:rsidRPr="00103B61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5X 3 minutes of </w:t>
            </w:r>
            <w:proofErr w:type="spellStart"/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IHc</w:t>
            </w:r>
            <w:proofErr w:type="spellEnd"/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15% CO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) alternating with 3 minutes of normoxia </w:t>
            </w:r>
          </w:p>
        </w:tc>
        <w:tc>
          <w:tcPr>
            <w:tcW w:w="1260" w:type="dxa"/>
          </w:tcPr>
          <w:p w14:paraId="77BE1848" w14:textId="0CAC0811" w:rsidR="009B28F8" w:rsidRPr="00103B61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1327" w:type="dxa"/>
          </w:tcPr>
          <w:p w14:paraId="52B66E94" w14:textId="3EBE1B10" w:rsidR="009B28F8" w:rsidRPr="00103B61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Day, 5 exposures </w:t>
            </w:r>
          </w:p>
        </w:tc>
        <w:tc>
          <w:tcPr>
            <w:tcW w:w="1283" w:type="dxa"/>
          </w:tcPr>
          <w:p w14:paraId="1E211912" w14:textId="77777777" w:rsidR="009B28F8" w:rsidRPr="00C879F8" w:rsidRDefault="009B28F8" w:rsidP="003475A6">
            <w:pP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 1) </w:t>
            </w:r>
            <w:r w:rsidRPr="00C879F8">
              <w:rPr>
                <w:rStyle w:val="smallcaps"/>
                <w:rFonts w:ascii="Times New Roman" w:hAnsi="Times New Roman" w:cs="Times New Roman"/>
                <w:smallCaps/>
                <w:color w:val="1C1D1E"/>
                <w:sz w:val="20"/>
                <w:szCs w:val="20"/>
                <w:shd w:val="clear" w:color="auto" w:fill="FFFFFF"/>
              </w:rPr>
              <w:t>i.v</w:t>
            </w:r>
            <w:r w:rsidRPr="00C879F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. injection of broad 5-HT receptor antagonist methysergide 2) </w:t>
            </w:r>
            <w:r w:rsidRPr="00C879F8">
              <w:rPr>
                <w:rStyle w:val="smallcaps"/>
                <w:rFonts w:ascii="Times New Roman" w:hAnsi="Times New Roman" w:cs="Times New Roman"/>
                <w:smallCaps/>
                <w:color w:val="1C1D1E"/>
                <w:sz w:val="20"/>
                <w:szCs w:val="20"/>
                <w:shd w:val="clear" w:color="auto" w:fill="FFFFFF"/>
              </w:rPr>
              <w:t>i.v</w:t>
            </w:r>
            <w:r w:rsidRPr="00C879F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 injection of WAY-100635 (selective 5-HT</w:t>
            </w:r>
            <w:r w:rsidRPr="00C879F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bscript"/>
              </w:rPr>
              <w:t>1A</w:t>
            </w:r>
            <w:r w:rsidRPr="00C879F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 receptor antagonist) </w:t>
            </w:r>
          </w:p>
          <w:p w14:paraId="76CB7C5C" w14:textId="77777777" w:rsidR="009B28F8" w:rsidRPr="00C879F8" w:rsidRDefault="009B28F8" w:rsidP="003475A6">
            <w:pP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3) control group received </w:t>
            </w:r>
            <w:r w:rsidRPr="00C879F8">
              <w:rPr>
                <w:rStyle w:val="smallcaps"/>
                <w:rFonts w:ascii="Times New Roman" w:hAnsi="Times New Roman" w:cs="Times New Roman"/>
                <w:smallCaps/>
                <w:color w:val="1C1D1E"/>
                <w:sz w:val="20"/>
                <w:szCs w:val="20"/>
                <w:shd w:val="clear" w:color="auto" w:fill="FFFFFF"/>
              </w:rPr>
              <w:t>i.v</w:t>
            </w:r>
            <w:r w:rsidRPr="00C879F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. injection of saline.</w:t>
            </w:r>
          </w:p>
          <w:p w14:paraId="3BBCF750" w14:textId="776ED7CB" w:rsidR="009B28F8" w:rsidRPr="00103B61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879F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20 min before exposure to intermittent hypercapnia.</w:t>
            </w:r>
          </w:p>
        </w:tc>
        <w:tc>
          <w:tcPr>
            <w:tcW w:w="3229" w:type="dxa"/>
          </w:tcPr>
          <w:p w14:paraId="7259890B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Animals pre-treated with a selective 5-HT 1 antagonist prevented frequency </w:t>
            </w:r>
            <w:proofErr w:type="spellStart"/>
            <w:r w:rsidRPr="00C879F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pLTD</w:t>
            </w:r>
            <w:proofErr w:type="spellEnd"/>
            <w:r w:rsidRPr="00C879F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.  </w:t>
            </w:r>
          </w:p>
          <w:p w14:paraId="6FEB6667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  <w:p w14:paraId="34C45D8D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Long-term decrease in phrenic nerve frequency was evoked in control and methysergide-pretreated animals. </w:t>
            </w:r>
          </w:p>
          <w:p w14:paraId="6C45C5DC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  <w:p w14:paraId="4BC46861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5-HT receptors modulate </w:t>
            </w:r>
            <w:proofErr w:type="spellStart"/>
            <w:r w:rsidRPr="00C879F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IHc</w:t>
            </w:r>
            <w:proofErr w:type="spellEnd"/>
            <w:r w:rsidRPr="00C879F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 xml:space="preserve"> respiratory plasticity. </w:t>
            </w:r>
          </w:p>
          <w:p w14:paraId="48E53AF6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</w:pPr>
          </w:p>
          <w:p w14:paraId="5B687FD8" w14:textId="1672DD7F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9B28F8" w:rsidRPr="00C879F8" w14:paraId="20B086E2" w14:textId="77777777" w:rsidTr="00C017DE">
        <w:tc>
          <w:tcPr>
            <w:tcW w:w="1327" w:type="dxa"/>
          </w:tcPr>
          <w:p w14:paraId="5CB5F698" w14:textId="1CCCD466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Stipica&lt;/Author&gt;&lt;Year&gt;2016&lt;/Year&gt;&lt;RecNum&gt;8646&lt;/RecNum&gt;&lt;DisplayText&gt;(Stipica, Pavlinac Dodig et al. 2016)&lt;/DisplayText&gt;&lt;record&gt;&lt;rec-number&gt;8646&lt;/rec-number&gt;&lt;foreign-keys&gt;&lt;key app="EN" db-id="v5xfa5dp3pdw0ee5xf8xxatj22a95twa0aas" timestamp="1627176999"&gt;8646&lt;/key&gt;&lt;/foreign-keys&gt;&lt;ref-type name="Journal Article"&gt;17&lt;/ref-type&gt;&lt;contributors&gt;&lt;authors&gt;&lt;author&gt;Stipica, I.&lt;/author&gt;&lt;author&gt;Pavlinac Dodig, I.&lt;/author&gt;&lt;author&gt;Pecotic, R.&lt;/author&gt;&lt;author&gt;Dogas, Z.&lt;/author&gt;&lt;author&gt;Valic, Z.&lt;/author&gt;&lt;author&gt;Valic, M.&lt;/author&gt;&lt;/authors&gt;&lt;/contributors&gt;&lt;auth-address&gt;Department of Neuroscience, University of Split School of Medicine, Split, Croatia. maja.valic@mefst.hr.&lt;/auth-address&gt;&lt;titles&gt;&lt;title&gt;Periodicity during hypercapnic and hypoxic stimulus is crucial in distinct aspects of phrenic nerve plasticity&lt;/title&gt;&lt;secondary-title&gt;Physiol Res&lt;/secondary-title&gt;&lt;/titles&gt;&lt;periodical&gt;&lt;full-title&gt;Physiol Res&lt;/full-title&gt;&lt;/periodical&gt;&lt;pages&gt;133-43&lt;/pages&gt;&lt;volume&gt;65&lt;/volume&gt;&lt;number&gt;1&lt;/number&gt;&lt;edition&gt;2015/11/26&lt;/edition&gt;&lt;keywords&gt;&lt;keyword&gt;Animals&lt;/keyword&gt;&lt;keyword&gt;Hypercapnia/*physiopathology&lt;/keyword&gt;&lt;keyword&gt;Hypoxia/*physiopathology&lt;/keyword&gt;&lt;keyword&gt;Long-Term Potentiation/physiology&lt;/keyword&gt;&lt;keyword&gt;Male&lt;/keyword&gt;&lt;keyword&gt;Neuronal Plasticity/*physiology&lt;/keyword&gt;&lt;keyword&gt;*Periodicity&lt;/keyword&gt;&lt;keyword&gt;Phrenic Nerve/*physiology&lt;/keyword&gt;&lt;keyword&gt;Rats&lt;/keyword&gt;&lt;keyword&gt;Rats, Sprague-Dawley&lt;/keyword&gt;&lt;/keywords&gt;&lt;dates&gt;&lt;year&gt;2016&lt;/year&gt;&lt;/dates&gt;&lt;isbn&gt;1802-9973 (Electronic)&amp;#xD;0862-8408 (Linking)&lt;/isbn&gt;&lt;accession-num&gt;26596313&lt;/accession-num&gt;&lt;urls&gt;&lt;related-urls&gt;&lt;url&gt;https://www.ncbi.nlm.nih.gov/pubmed/26596313&lt;/url&gt;&lt;/related-urls&gt;&lt;/urls&gt;&lt;electronic-resource-num&gt;10.33549/physiolres.93301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Stipica, Pavlinac Dodig et al. 2016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4BC20C3F" w14:textId="2173E041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act </w:t>
            </w:r>
          </w:p>
        </w:tc>
        <w:tc>
          <w:tcPr>
            <w:tcW w:w="810" w:type="dxa"/>
          </w:tcPr>
          <w:p w14:paraId="6E5C9D5B" w14:textId="3BCA7DD1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33" w:type="dxa"/>
          </w:tcPr>
          <w:p w14:paraId="720DAF68" w14:textId="38B81916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ts (Sprague-Dawley) </w:t>
            </w:r>
          </w:p>
        </w:tc>
        <w:tc>
          <w:tcPr>
            <w:tcW w:w="1080" w:type="dxa"/>
          </w:tcPr>
          <w:p w14:paraId="120F12A8" w14:textId="6FEA8AA7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46 Male </w:t>
            </w:r>
          </w:p>
        </w:tc>
        <w:tc>
          <w:tcPr>
            <w:tcW w:w="2070" w:type="dxa"/>
          </w:tcPr>
          <w:p w14:paraId="161970BB" w14:textId="77777777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5x 3-min intervals of: </w:t>
            </w:r>
          </w:p>
          <w:p w14:paraId="69068402" w14:textId="77777777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ercapnia (15 % CO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in air),</w:t>
            </w:r>
          </w:p>
          <w:p w14:paraId="3A0324E8" w14:textId="77777777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25ABAC81" w14:textId="77777777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oxia (9 % O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 xml:space="preserve">2 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 N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  <w:p w14:paraId="46058AA2" w14:textId="77777777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5DA4446A" w14:textId="77777777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ypercapnia and hypoxia (15 % CO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and 9 % O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in N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  <w:p w14:paraId="01E16F01" w14:textId="77777777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406C1A55" w14:textId="77777777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eparated by 3 minutes of recovery.  </w:t>
            </w:r>
          </w:p>
          <w:p w14:paraId="0E3B05BA" w14:textId="77777777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674B83D5" w14:textId="095768B2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wo continuous groups with 30-min exposures to hypercapnia (</w:t>
            </w:r>
            <w:proofErr w:type="spellStart"/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c</w:t>
            </w:r>
            <w:proofErr w:type="spellEnd"/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; 15 % CO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 or hypoxia (CH; 9 % O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 xml:space="preserve">2 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n N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260" w:type="dxa"/>
          </w:tcPr>
          <w:p w14:paraId="570D632F" w14:textId="46509B84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 Treatment Day</w:t>
            </w:r>
          </w:p>
        </w:tc>
        <w:tc>
          <w:tcPr>
            <w:tcW w:w="1327" w:type="dxa"/>
          </w:tcPr>
          <w:p w14:paraId="37A2F5FD" w14:textId="2C64D93F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3" w:type="dxa"/>
          </w:tcPr>
          <w:p w14:paraId="5DC55DBC" w14:textId="73346732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229" w:type="dxa"/>
          </w:tcPr>
          <w:p w14:paraId="3C67CEFE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xposure to acute intermittent hypercapnia (</w:t>
            </w:r>
            <w:proofErr w:type="spellStart"/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IHc</w:t>
            </w:r>
            <w:proofErr w:type="spellEnd"/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) elicited decreased phrenic nerve frequency (frequency LTD). </w:t>
            </w:r>
          </w:p>
          <w:p w14:paraId="757CBA6A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4D087409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xposure to AIH elicited pLTF. </w:t>
            </w:r>
          </w:p>
          <w:p w14:paraId="58585D1A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50F8947F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mbined AIHC and IH or continuous hypoxia (CH) and continuous hypercapnia (</w:t>
            </w:r>
            <w:proofErr w:type="spellStart"/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c</w:t>
            </w:r>
            <w:proofErr w:type="spellEnd"/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 did not induce pLTF.</w:t>
            </w:r>
          </w:p>
          <w:p w14:paraId="6B65B51C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086EE0BE" w14:textId="37E1DF5F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his indicates that intermittent exposures are necessary to evoke distinct forms of respiratory plasticity. </w:t>
            </w:r>
          </w:p>
        </w:tc>
      </w:tr>
      <w:tr w:rsidR="009B28F8" w:rsidRPr="00C879F8" w14:paraId="544072AC" w14:textId="77777777" w:rsidTr="00C017DE">
        <w:tc>
          <w:tcPr>
            <w:tcW w:w="1327" w:type="dxa"/>
          </w:tcPr>
          <w:p w14:paraId="2F3345DF" w14:textId="781A1270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scom&lt;/Author&gt;&lt;Year&gt;2016&lt;/Year&gt;&lt;RecNum&gt;3249&lt;/RecNum&gt;&lt;DisplayText&gt;(Bascom, Sankari et al. 2016)&lt;/DisplayText&gt;&lt;record&gt;&lt;rec-number&gt;3249&lt;/rec-number&gt;&lt;foreign-keys&gt;&lt;key app="EN" db-id="v5xfa5dp3pdw0ee5xf8xxatj22a95twa0aas" timestamp="1479150386"&gt;3249&lt;/key&gt;&lt;/foreign-keys&gt;&lt;ref-type name="Journal Article"&gt;17&lt;/ref-type&gt;&lt;contributors&gt;&lt;authors&gt;&lt;author&gt;Bascom, A. T.&lt;/author&gt;&lt;author&gt;Sankari, A.&lt;/author&gt;&lt;author&gt;Badr, M. S.&lt;/author&gt;&lt;/authors&gt;&lt;/contributors&gt;&lt;auth-address&gt;John D. Dingell VA Medical Center, Detroit, Michigan Department of Medicine, Wayne State University, Detroit, Michigan.&amp;#xD;John D. Dingell VA Medical Center, Detroit, Michigan Department of Medicine, Wayne State University, Detroit, Michigan Cardiovascular Research Institute, Wayne State University, Detroit, Michigan asankari@dmc.org.&lt;/auth-address&gt;&lt;titles&gt;&lt;title&gt;Spinal cord injury is associated with enhanced peripheral chemoreflex sensitivity&lt;/title&gt;&lt;secondary-title&gt;Physiol Rep&lt;/secondary-title&gt;&lt;/titles&gt;&lt;periodical&gt;&lt;full-title&gt;Physiol Rep&lt;/full-title&gt;&lt;/periodical&gt;&lt;volume&gt;4&lt;/volume&gt;&lt;number&gt;17&lt;/number&gt;&lt;keywords&gt;&lt;keyword&gt;Hypercapnia&lt;/keyword&gt;&lt;keyword&gt;hyperoxia&lt;/keyword&gt;&lt;keyword&gt;peripheral chemoreceptors&lt;/keyword&gt;&lt;keyword&gt;sleep-disordered breathing&lt;/keyword&gt;&lt;keyword&gt;spinal cord injury&lt;/keyword&gt;&lt;/keywords&gt;&lt;dates&gt;&lt;year&gt;2016&lt;/year&gt;&lt;pub-dates&gt;&lt;date&gt;Sep&lt;/date&gt;&lt;/pub-dates&gt;&lt;/dates&gt;&lt;isbn&gt;2051-817X (Electronic)&amp;#xD;2051-817X (Linking)&lt;/isbn&gt;&lt;accession-num&gt;27597767&lt;/accession-num&gt;&lt;urls&gt;&lt;related-urls&gt;&lt;url&gt;http://www.ncbi.nlm.nih.gov/pubmed/27597767&lt;/url&gt;&lt;url&gt;http://physreports.physiology.org/content/physreports/4/17/e12948.full.pdf&lt;/url&gt;&lt;/related-urls&gt;&lt;/urls&gt;&lt;electronic-resource-num&gt;10.14814/phy2.12948&lt;/electronic-resource-num&gt;&lt;/record&gt;&lt;/Cite&gt;&lt;/EndNote&gt;</w:instrText>
            </w:r>
            <w:r w:rsidRPr="00C879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879F8">
              <w:rPr>
                <w:rFonts w:ascii="Times New Roman" w:hAnsi="Times New Roman" w:cs="Times New Roman"/>
                <w:noProof/>
                <w:sz w:val="20"/>
                <w:szCs w:val="20"/>
              </w:rPr>
              <w:t>(Bascom, Sankari et al. 2016)</w:t>
            </w:r>
            <w:r w:rsidRPr="00C879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5D0C5793" w14:textId="5AFCC05E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Contusion and Intact</w:t>
            </w:r>
          </w:p>
        </w:tc>
        <w:tc>
          <w:tcPr>
            <w:tcW w:w="810" w:type="dxa"/>
          </w:tcPr>
          <w:p w14:paraId="3D887AE5" w14:textId="3DBC6DAD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 Cervical 6 Thoracic 12 Able-bodied </w:t>
            </w:r>
          </w:p>
        </w:tc>
        <w:tc>
          <w:tcPr>
            <w:tcW w:w="833" w:type="dxa"/>
          </w:tcPr>
          <w:p w14:paraId="37DF6A86" w14:textId="236784F7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1080" w:type="dxa"/>
          </w:tcPr>
          <w:p w14:paraId="11FA8E14" w14:textId="77777777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 Females </w:t>
            </w:r>
          </w:p>
          <w:p w14:paraId="11066D86" w14:textId="54294538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39 Male</w:t>
            </w:r>
          </w:p>
        </w:tc>
        <w:tc>
          <w:tcPr>
            <w:tcW w:w="2070" w:type="dxa"/>
          </w:tcPr>
          <w:p w14:paraId="3707C84B" w14:textId="21C77F32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single breath of 8–10% inspired CO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Trials were performed three times with 2–3 min between trials. </w:t>
            </w:r>
          </w:p>
        </w:tc>
        <w:tc>
          <w:tcPr>
            <w:tcW w:w="1260" w:type="dxa"/>
          </w:tcPr>
          <w:p w14:paraId="409BB0A0" w14:textId="0185997A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327" w:type="dxa"/>
          </w:tcPr>
          <w:p w14:paraId="2FD3B9A0" w14:textId="08DC3B8C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283" w:type="dxa"/>
          </w:tcPr>
          <w:p w14:paraId="6884FE3F" w14:textId="061C4F82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29" w:type="dxa"/>
          </w:tcPr>
          <w:p w14:paraId="175C8AAB" w14:textId="5DE962B4" w:rsidR="009B28F8" w:rsidRPr="00C879F8" w:rsidRDefault="009B28F8" w:rsidP="00C017DE">
            <w:pPr>
              <w:ind w:right="-8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s with SCI had a greater ventilatory response to a single breath of CO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an able-bodied controls. No difference in response based on injury level indicated greater ventilatory chemoresponsiveness to CO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llowing SCI. </w:t>
            </w:r>
          </w:p>
        </w:tc>
      </w:tr>
      <w:tr w:rsidR="009B28F8" w:rsidRPr="00C879F8" w14:paraId="3588F47C" w14:textId="77777777" w:rsidTr="00C017DE">
        <w:tc>
          <w:tcPr>
            <w:tcW w:w="1327" w:type="dxa"/>
          </w:tcPr>
          <w:p w14:paraId="477C254C" w14:textId="0A23BA59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3PC9ZZWFyPjxSZWNO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E3PC9ZZWFyPjxSZWNO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879F8">
              <w:rPr>
                <w:rFonts w:ascii="Times New Roman" w:hAnsi="Times New Roman" w:cs="Times New Roman"/>
                <w:sz w:val="20"/>
                <w:szCs w:val="20"/>
              </w:rPr>
            </w:r>
            <w:r w:rsidRPr="00C879F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879F8">
              <w:rPr>
                <w:rFonts w:ascii="Times New Roman" w:hAnsi="Times New Roman" w:cs="Times New Roman"/>
                <w:noProof/>
                <w:sz w:val="20"/>
                <w:szCs w:val="20"/>
              </w:rPr>
              <w:t>(Lee, Chiang et al. 2017)</w:t>
            </w:r>
            <w:r w:rsidRPr="00C879F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00AFB545" w14:textId="707541EA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Contusion</w:t>
            </w:r>
          </w:p>
        </w:tc>
        <w:tc>
          <w:tcPr>
            <w:tcW w:w="810" w:type="dxa"/>
          </w:tcPr>
          <w:p w14:paraId="6FC9D7AE" w14:textId="7AD61715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C3-C4</w:t>
            </w:r>
          </w:p>
        </w:tc>
        <w:tc>
          <w:tcPr>
            <w:tcW w:w="833" w:type="dxa"/>
          </w:tcPr>
          <w:p w14:paraId="2D641038" w14:textId="014D49AD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14:paraId="0BB93A40" w14:textId="40356128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57 Male</w:t>
            </w:r>
          </w:p>
        </w:tc>
        <w:tc>
          <w:tcPr>
            <w:tcW w:w="2070" w:type="dxa"/>
          </w:tcPr>
          <w:p w14:paraId="5BFC651E" w14:textId="6EDC537B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AIH (10x5 min 10%O2, 4% CO2)</w:t>
            </w:r>
          </w:p>
        </w:tc>
        <w:tc>
          <w:tcPr>
            <w:tcW w:w="1260" w:type="dxa"/>
          </w:tcPr>
          <w:p w14:paraId="7CC00EC1" w14:textId="40E17AD5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327" w:type="dxa"/>
          </w:tcPr>
          <w:p w14:paraId="6F0300AA" w14:textId="0EB72540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283" w:type="dxa"/>
          </w:tcPr>
          <w:p w14:paraId="613D7204" w14:textId="2193F226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29" w:type="dxa"/>
          </w:tcPr>
          <w:p w14:paraId="0D4BF1D3" w14:textId="52325C55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tidal volume and frequency in sham and contused animals induce long-term facilitation in contused animals at 15 and 30 min post hypoxic hypercapnic treatment</w:t>
            </w:r>
          </w:p>
        </w:tc>
      </w:tr>
      <w:tr w:rsidR="009B28F8" w:rsidRPr="00C879F8" w14:paraId="047D3D8C" w14:textId="77777777" w:rsidTr="00C017DE">
        <w:tc>
          <w:tcPr>
            <w:tcW w:w="1327" w:type="dxa"/>
          </w:tcPr>
          <w:p w14:paraId="621801CD" w14:textId="1EC8D501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lwaWNhIFNhZmljPC9BdXRob3I+PFllYXI+MjAxODwv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lwaWNhIFNhZmljPC9BdXRob3I+PFllYXI+MjAxODwv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Stipica Safic, Pecotic et al. 201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4E09FD9F" w14:textId="35E97A27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act </w:t>
            </w:r>
          </w:p>
        </w:tc>
        <w:tc>
          <w:tcPr>
            <w:tcW w:w="810" w:type="dxa"/>
          </w:tcPr>
          <w:p w14:paraId="7053A908" w14:textId="70FCCE84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33" w:type="dxa"/>
          </w:tcPr>
          <w:p w14:paraId="548883CD" w14:textId="5EE645CC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Rat (Sprague-Dawley)</w:t>
            </w:r>
          </w:p>
        </w:tc>
        <w:tc>
          <w:tcPr>
            <w:tcW w:w="1080" w:type="dxa"/>
          </w:tcPr>
          <w:p w14:paraId="14353EE5" w14:textId="6AEF63F0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 Male</w:t>
            </w:r>
          </w:p>
        </w:tc>
        <w:tc>
          <w:tcPr>
            <w:tcW w:w="2070" w:type="dxa"/>
          </w:tcPr>
          <w:p w14:paraId="59BA8E7D" w14:textId="4DA43AA2" w:rsidR="009B28F8" w:rsidRPr="00C879F8" w:rsidRDefault="009B28F8" w:rsidP="003475A6">
            <w:pP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(Acute Intermittent hypercapnia) </w:t>
            </w:r>
            <w:proofErr w:type="spellStart"/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AIHc</w:t>
            </w:r>
            <w:proofErr w:type="spellEnd"/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; 5 episodes of 15% CO</w:t>
            </w:r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 in air, each episode lasting 3 min</w:t>
            </w:r>
          </w:p>
        </w:tc>
        <w:tc>
          <w:tcPr>
            <w:tcW w:w="1260" w:type="dxa"/>
          </w:tcPr>
          <w:p w14:paraId="64F92D32" w14:textId="73F10FF0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14:paraId="6F8BAB3B" w14:textId="77777777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1 Treatment day</w:t>
            </w:r>
          </w:p>
          <w:p w14:paraId="4647C48F" w14:textId="5C34EC39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5 exposure) </w:t>
            </w:r>
          </w:p>
        </w:tc>
        <w:tc>
          <w:tcPr>
            <w:tcW w:w="1283" w:type="dxa"/>
          </w:tcPr>
          <w:p w14:paraId="4A4C8348" w14:textId="2B576339" w:rsidR="009B28F8" w:rsidRPr="00C879F8" w:rsidRDefault="009B28F8" w:rsidP="003475A6">
            <w:pP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Microinjection of the selective 5-HT</w:t>
            </w:r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  <w:vertAlign w:val="subscript"/>
              </w:rPr>
              <w:t>1A</w:t>
            </w:r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 receptor agonist 8-hydroxy-2-(</w:t>
            </w:r>
            <w:proofErr w:type="spellStart"/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dipropylamino</w:t>
            </w:r>
            <w:proofErr w:type="spellEnd"/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) tetralin hydrobromide (8-OH-DPAT), the broad-spectrum 5-HT antagonist methysergide, or the α2-adrenergic antagonist yohimbine, whereas the control group </w:t>
            </w:r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lastRenderedPageBreak/>
              <w:t>received microinjection of 0.9% saline into the caudal raphe region.</w:t>
            </w:r>
          </w:p>
        </w:tc>
        <w:tc>
          <w:tcPr>
            <w:tcW w:w="3229" w:type="dxa"/>
          </w:tcPr>
          <w:p w14:paraId="032E8CAE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lastRenderedPageBreak/>
              <w:t>Peak phrenic nerve activity (</w:t>
            </w:r>
            <w:proofErr w:type="spellStart"/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pPNA</w:t>
            </w:r>
            <w:proofErr w:type="spellEnd"/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) and burst frequency (</w:t>
            </w:r>
            <w:r w:rsidRPr="00C879F8">
              <w:rPr>
                <w:rFonts w:ascii="Times New Roman" w:hAnsi="Times New Roman" w:cs="Times New Roman"/>
                <w:i/>
                <w:iCs/>
                <w:color w:val="1F1F1F"/>
                <w:sz w:val="20"/>
                <w:szCs w:val="20"/>
                <w:shd w:val="clear" w:color="auto" w:fill="FFFFFF"/>
              </w:rPr>
              <w:t>f</w:t>
            </w:r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) were analyzed during baseline (T0), during 5 hypercapnic episodes (THc1–THc5), and at 15, 30, and 60 min after the end of the last hypercapnic episode.</w:t>
            </w:r>
          </w:p>
          <w:p w14:paraId="2BD79B58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</w:p>
          <w:p w14:paraId="7455391F" w14:textId="096F584A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60 min after </w:t>
            </w:r>
            <w:proofErr w:type="spellStart"/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AIHc</w:t>
            </w:r>
            <w:proofErr w:type="spellEnd"/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 leads to </w:t>
            </w:r>
            <w:proofErr w:type="spellStart"/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pLTD</w:t>
            </w:r>
            <w:proofErr w:type="spellEnd"/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, which was accentuated by the activation of 5-HT1A receptors. Blockade of α2-adrenergic receptors or broad-spectrum 5-HT antagonist did not evoke LTD after </w:t>
            </w:r>
            <w:proofErr w:type="spellStart"/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AIHc</w:t>
            </w:r>
            <w:proofErr w:type="spellEnd"/>
            <w:r w:rsidRPr="00C879F8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. </w:t>
            </w:r>
          </w:p>
        </w:tc>
      </w:tr>
      <w:tr w:rsidR="009B28F8" w:rsidRPr="00C879F8" w14:paraId="0ABC6DFE" w14:textId="77777777" w:rsidTr="00C017DE">
        <w:tc>
          <w:tcPr>
            <w:tcW w:w="1327" w:type="dxa"/>
          </w:tcPr>
          <w:p w14:paraId="53AECAE5" w14:textId="3FC8AD77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48L0F1dGhvcj48WWVhcj4yMDE5PC9ZZWFyPjxSZWNO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48L0F1dGhvcj48WWVhcj4yMDE5PC9ZZWFyPjxSZWNO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C879F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Wen, Wu et al. 2019)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73AAA561" w14:textId="5075635C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Contusion</w:t>
            </w:r>
          </w:p>
        </w:tc>
        <w:tc>
          <w:tcPr>
            <w:tcW w:w="810" w:type="dxa"/>
          </w:tcPr>
          <w:p w14:paraId="7497738B" w14:textId="1C76DFA9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C3-C4</w:t>
            </w:r>
          </w:p>
        </w:tc>
        <w:tc>
          <w:tcPr>
            <w:tcW w:w="833" w:type="dxa"/>
          </w:tcPr>
          <w:p w14:paraId="71389EB1" w14:textId="1A395D6B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14:paraId="242CEE9A" w14:textId="0EB1FBA6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69 Male</w:t>
            </w:r>
          </w:p>
        </w:tc>
        <w:tc>
          <w:tcPr>
            <w:tcW w:w="2070" w:type="dxa"/>
          </w:tcPr>
          <w:p w14:paraId="6ACA5EFD" w14:textId="44287C5E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AIH (10x5 min 10%O2, 4% CO2)</w:t>
            </w:r>
          </w:p>
        </w:tc>
        <w:tc>
          <w:tcPr>
            <w:tcW w:w="1260" w:type="dxa"/>
          </w:tcPr>
          <w:p w14:paraId="70AAEFF7" w14:textId="5D9D1829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3 days, 2 weeks, 8 weeks</w:t>
            </w:r>
          </w:p>
        </w:tc>
        <w:tc>
          <w:tcPr>
            <w:tcW w:w="1327" w:type="dxa"/>
          </w:tcPr>
          <w:p w14:paraId="61B2E95D" w14:textId="275CEA41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>5 minutes at each time point</w:t>
            </w:r>
          </w:p>
        </w:tc>
        <w:tc>
          <w:tcPr>
            <w:tcW w:w="1283" w:type="dxa"/>
          </w:tcPr>
          <w:p w14:paraId="27AF80D5" w14:textId="5F4578EC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Methysergide, A2A antagonist before AIH</w:t>
            </w:r>
          </w:p>
        </w:tc>
        <w:tc>
          <w:tcPr>
            <w:tcW w:w="3229" w:type="dxa"/>
          </w:tcPr>
          <w:p w14:paraId="7A5785FF" w14:textId="42A94F70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ercapnic-hypoxia can induce recovery from acute to chronic injury stages. 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rease of minute ventilation is attenuated by methysergide (5HT antagonist) but enhanced with 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KW6002 (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A2A antagonist) before AIH application</w:t>
            </w:r>
          </w:p>
        </w:tc>
      </w:tr>
      <w:tr w:rsidR="009B28F8" w:rsidRPr="00C879F8" w14:paraId="3857A193" w14:textId="77777777" w:rsidTr="00C017DE">
        <w:tc>
          <w:tcPr>
            <w:tcW w:w="1327" w:type="dxa"/>
          </w:tcPr>
          <w:p w14:paraId="79D4618B" w14:textId="20F0FC34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tZXVsZW48L0F1dGhvcj48WWVhcj4yMDIwPC9ZZWFy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tZXVsZW48L0F1dGhvcj48WWVhcj4yMDIwPC9ZZWFy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Vermeulen, Benbaruj et al. 2020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63AEFB25" w14:textId="47A50845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act </w:t>
            </w:r>
          </w:p>
        </w:tc>
        <w:tc>
          <w:tcPr>
            <w:tcW w:w="810" w:type="dxa"/>
          </w:tcPr>
          <w:p w14:paraId="4AE598C7" w14:textId="717CA1DE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33" w:type="dxa"/>
          </w:tcPr>
          <w:p w14:paraId="6522D811" w14:textId="1319B8FC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uman</w:t>
            </w:r>
          </w:p>
        </w:tc>
        <w:tc>
          <w:tcPr>
            <w:tcW w:w="1080" w:type="dxa"/>
          </w:tcPr>
          <w:p w14:paraId="3DCE8E16" w14:textId="77777777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 Females </w:t>
            </w:r>
          </w:p>
          <w:p w14:paraId="04C7F2D9" w14:textId="382DAF52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Males (Average Age 22 +/-3) </w:t>
            </w:r>
          </w:p>
        </w:tc>
        <w:tc>
          <w:tcPr>
            <w:tcW w:w="2070" w:type="dxa"/>
          </w:tcPr>
          <w:p w14:paraId="05BC2D2D" w14:textId="12653460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>Intermittent hypercapnic-hypoxia (40 × 40 s end-tidal O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> = 50 mmHg with 4 mmHg end-tidal CO</w:t>
            </w:r>
            <w:r w:rsidRPr="00C879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sz w:val="20"/>
                <w:szCs w:val="20"/>
              </w:rPr>
              <w:t> above the baseline) </w:t>
            </w:r>
          </w:p>
        </w:tc>
        <w:tc>
          <w:tcPr>
            <w:tcW w:w="1260" w:type="dxa"/>
          </w:tcPr>
          <w:p w14:paraId="1F1DCF9F" w14:textId="6E70DBF8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</w:tcPr>
          <w:p w14:paraId="55B2CA0C" w14:textId="58071653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e treatment day (subset (n=9) returned for a follow-up within 72 hours.) </w:t>
            </w:r>
          </w:p>
        </w:tc>
        <w:tc>
          <w:tcPr>
            <w:tcW w:w="1283" w:type="dxa"/>
          </w:tcPr>
          <w:p w14:paraId="46FE0C8B" w14:textId="22F062AB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9" w:type="dxa"/>
          </w:tcPr>
          <w:p w14:paraId="3010DA62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Hypercapnic-hypoxia evoked vLTF in healthy humans; </w:t>
            </w:r>
          </w:p>
          <w:p w14:paraId="11969BD3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59E4A64C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vLTF expression is attenuated with peripheral chemoreflex inhibition by hyperoxia. This suggests a contribution from central nervous pathways in vLTF expression; </w:t>
            </w:r>
          </w:p>
          <w:p w14:paraId="33CC97BD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4AE5F73D" w14:textId="77777777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les and females develop vLTF through different ventilatory recruitment strategies (i.e., males have larger tidal volume, females have larger breathing frequency).</w:t>
            </w:r>
          </w:p>
          <w:p w14:paraId="1B3416B3" w14:textId="7B05FEE7" w:rsidR="009B28F8" w:rsidRPr="00C879F8" w:rsidRDefault="009B28F8" w:rsidP="00C017DE">
            <w:pPr>
              <w:ind w:right="-8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28F8" w:rsidRPr="00C879F8" w14:paraId="7122974C" w14:textId="77777777" w:rsidTr="00C017DE">
        <w:tc>
          <w:tcPr>
            <w:tcW w:w="1327" w:type="dxa"/>
          </w:tcPr>
          <w:p w14:paraId="14DE685C" w14:textId="16CA2E1A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Wu&lt;/Author&gt;&lt;Year&gt;2020&lt;/Year&gt;&lt;RecNum&gt;711&lt;/RecNum&gt;&lt;DisplayText&gt;(Wu, Vinit et al. 2020)&lt;/DisplayText&gt;&lt;record&gt;&lt;rec-number&gt;711&lt;/rec-number&gt;&lt;foreign-keys&gt;&lt;key app="EN" db-id="x2p0ffd21902xlextzhpww9ipax9xftxwrr2" timestamp="1586306957" guid="90973816-1205-4ee5-a1d9-df330f5549c0"&gt;711&lt;/key&gt;&lt;/foreign-keys&gt;&lt;ref-type name="Journal Article"&gt;17&lt;/ref-type&gt;&lt;contributors&gt;&lt;authors&gt;&lt;author&gt;Wu, M. J.&lt;/author&gt;&lt;author&gt;Vinit, S.&lt;/author&gt;&lt;author&gt;Chen, C. L.&lt;/author&gt;&lt;author&gt;Lee, K. Z.&lt;/author&gt;&lt;/authors&gt;&lt;/contributors&gt;&lt;auth-address&gt;Department of Biological Sciences, National Sun Yat-sen University, Kaohsiung, Taiwan.&amp;#xD;Universite de Versailles Saint-Quentin-en-Yvelines, Montigny-le-Bretonneux, France.&amp;#xD;Center for Neuroscience, National Sun Yat-sen University, Kaohsiung, Taiwan.&amp;#xD;Institute of Medical Science and Technology, National Sun Yat-sen University, Kaohsiung, Taiwan.&amp;#xD;Department of Biomedical Science and Environmental Biology, Kaohsiung Medical University, Kaohsiung, Taiwan.&lt;/auth-address&gt;&lt;titles&gt;&lt;title&gt;5-HT7 Receptor Inhibition Transiently Improves Respiratory Function Following Daily Acute Intermittent Hypercapnic-Hypoxia in Rats With Chronic Midcervical Spinal Cord Contusion&lt;/title&gt;&lt;secondary-title&gt;Neurorehabil Neural Repair&lt;/secondary-title&gt;&lt;/titles&gt;&lt;periodical&gt;&lt;full-title&gt;Neurorehabil Neural Repair&lt;/full-title&gt;&lt;/periodical&gt;&lt;pages&gt;1545968320905806&lt;/pages&gt;&lt;edition&gt;2020/02/28&lt;/edition&gt;&lt;keywords&gt;&lt;keyword&gt;5-HT7 receptor&lt;/keyword&gt;&lt;keyword&gt;cervical spinal contusion&lt;/keyword&gt;&lt;keyword&gt;intermittent hypercapnic-hypoxia&lt;/keyword&gt;&lt;keyword&gt;respiration&lt;/keyword&gt;&lt;/keywords&gt;&lt;dates&gt;&lt;year&gt;2020&lt;/year&gt;&lt;pub-dates&gt;&lt;date&gt;Feb 26&lt;/date&gt;&lt;/pub-dates&gt;&lt;/dates&gt;&lt;isbn&gt;1552-6844 (Electronic)&amp;#xD;1545-9683 (Linking)&lt;/isbn&gt;&lt;accession-num&gt;32102596&lt;/accession-num&gt;&lt;urls&gt;&lt;related-urls&gt;&lt;url&gt;https://www.ncbi.nlm.nih.gov/pubmed/32102596&lt;/url&gt;&lt;/related-urls&gt;&lt;/urls&gt;&lt;electronic-resource-num&gt;10.1177/1545968320905806&lt;/electronic-resource-num&gt;&lt;/record&gt;&lt;/Cite&gt;&lt;/EndNote&gt;</w:instrTex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C879F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Wu, Vinit et al. 2020)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335650BD" w14:textId="64CE5F20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usion </w:t>
            </w:r>
          </w:p>
        </w:tc>
        <w:tc>
          <w:tcPr>
            <w:tcW w:w="810" w:type="dxa"/>
          </w:tcPr>
          <w:p w14:paraId="116428CC" w14:textId="734AE23A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C3-C4</w:t>
            </w:r>
          </w:p>
        </w:tc>
        <w:tc>
          <w:tcPr>
            <w:tcW w:w="833" w:type="dxa"/>
          </w:tcPr>
          <w:p w14:paraId="4A7DCE2F" w14:textId="13CAB1E0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14:paraId="768004C5" w14:textId="15DAD5E6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38 Male</w:t>
            </w:r>
          </w:p>
        </w:tc>
        <w:tc>
          <w:tcPr>
            <w:tcW w:w="2070" w:type="dxa"/>
          </w:tcPr>
          <w:p w14:paraId="2843F127" w14:textId="1E854201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 Daily acute intermittent hypercapnic-hypoxia (10 X 5 minutes (10% O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, 4% CO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)</w:t>
            </w:r>
          </w:p>
        </w:tc>
        <w:tc>
          <w:tcPr>
            <w:tcW w:w="1260" w:type="dxa"/>
          </w:tcPr>
          <w:p w14:paraId="51873B1C" w14:textId="6E62C586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weeks </w:t>
            </w:r>
          </w:p>
        </w:tc>
        <w:tc>
          <w:tcPr>
            <w:tcW w:w="1327" w:type="dxa"/>
          </w:tcPr>
          <w:p w14:paraId="4BF3881F" w14:textId="6F1D7862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days </w:t>
            </w:r>
          </w:p>
        </w:tc>
        <w:tc>
          <w:tcPr>
            <w:tcW w:w="1283" w:type="dxa"/>
          </w:tcPr>
          <w:p w14:paraId="58B9FD21" w14:textId="58A03D17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-HT7 receptor antagonist (SB269970) delivered 5 min before treatment. </w:t>
            </w:r>
          </w:p>
        </w:tc>
        <w:tc>
          <w:tcPr>
            <w:tcW w:w="3229" w:type="dxa"/>
          </w:tcPr>
          <w:p w14:paraId="0762B767" w14:textId="16546E01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5-HT7 receptor inhibition improved daily intermittent hypercapnic-hypoxia–induced tidal volume increase in mid-cervical spinal contused animals.</w:t>
            </w:r>
          </w:p>
        </w:tc>
      </w:tr>
      <w:tr w:rsidR="009B28F8" w:rsidRPr="00C879F8" w14:paraId="241CF98E" w14:textId="77777777" w:rsidTr="00C017DE">
        <w:tc>
          <w:tcPr>
            <w:tcW w:w="1327" w:type="dxa"/>
          </w:tcPr>
          <w:p w14:paraId="5713373E" w14:textId="4890C5A1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Lin&lt;/Author&gt;&lt;Year&gt;2021&lt;/Year&gt;&lt;RecNum&gt;1481&lt;/RecNum&gt;&lt;DisplayText&gt;(Lin, Vinit et al. 2021)&lt;/DisplayText&gt;&lt;record&gt;&lt;rec-number&gt;1481&lt;/rec-number&gt;&lt;foreign-keys&gt;&lt;key app="EN" db-id="x2p0ffd21902xlextzhpww9ipax9xftxwrr2" timestamp="1626764763" guid="023ab379-067b-4460-b1ac-34f11dbb38df"&gt;1481&lt;/key&gt;&lt;/foreign-keys&gt;&lt;ref-type name="Journal Article"&gt;17&lt;/ref-type&gt;&lt;contributors&gt;&lt;authors&gt;&lt;author&gt;Lin, M. T.&lt;/author&gt;&lt;author&gt;Vinit, S.&lt;/author&gt;&lt;author&gt;Lee, K. Z.&lt;/author&gt;&lt;/authors&gt;&lt;/contributors&gt;&lt;auth-address&gt;Department of Biological Sciences, National Sun Yat-sen University, Kaohsiung, Taiwan.&amp;#xD;Universite Paris-Saclay, UVSQ, Inserm, END-ICAP, 78000 Versailles, France.&amp;#xD;Department of Biological Sciences, National Sun Yat-sen University, Kaohsiung, Taiwan; Department of Biomedical Science and Environmental Biology, Kaohsiung Medical University, Kaohsiung, Taiwan. Electronic address: kzlee@mail.nsysu.edu.tw.&lt;/auth-address&gt;&lt;titles&gt;&lt;title&gt;Functional role of carbon dioxide on intermittent hypoxia induced respiratory response following mid-cervical contusion in the rat&lt;/title&gt;&lt;secondary-title&gt;Exp Neurol&lt;/secondary-title&gt;&lt;/titles&gt;&lt;periodical&gt;&lt;full-title&gt;Exp Neurol&lt;/full-title&gt;&lt;/periodical&gt;&lt;pages&gt;113610&lt;/pages&gt;&lt;volume&gt;339&lt;/volume&gt;&lt;edition&gt;2021/01/17&lt;/edition&gt;&lt;keywords&gt;&lt;keyword&gt;Cervical spinal contusion&lt;/keyword&gt;&lt;keyword&gt;Hypercapnia&lt;/keyword&gt;&lt;keyword&gt;Intermittent hypoxia&lt;/keyword&gt;&lt;keyword&gt;Respiration&lt;/keyword&gt;&lt;/keywords&gt;&lt;dates&gt;&lt;year&gt;2021&lt;/year&gt;&lt;pub-dates&gt;&lt;date&gt;May&lt;/date&gt;&lt;/pub-dates&gt;&lt;/dates&gt;&lt;isbn&gt;1090-2430 (Electronic)&amp;#xD;0014-4886 (Linking)&lt;/isbn&gt;&lt;accession-num&gt;33453216&lt;/accession-num&gt;&lt;urls&gt;&lt;related-urls&gt;&lt;url&gt;https://www.ncbi.nlm.nih.gov/pubmed/33453216&lt;/url&gt;&lt;/related-urls&gt;&lt;/urls&gt;&lt;electronic-resource-num&gt;10.1016/j.expneurol.2021.113610&lt;/electronic-resource-num&gt;&lt;/record&gt;&lt;/Cite&gt;&lt;/EndNote&gt;</w:instrTex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C879F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(Lin, Vinit et al. 2021)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00" w:type="dxa"/>
          </w:tcPr>
          <w:p w14:paraId="173B3073" w14:textId="495E5718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Contusion</w:t>
            </w:r>
          </w:p>
        </w:tc>
        <w:tc>
          <w:tcPr>
            <w:tcW w:w="810" w:type="dxa"/>
          </w:tcPr>
          <w:p w14:paraId="54BE66F8" w14:textId="0C7FEB2D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C3-C4</w:t>
            </w:r>
          </w:p>
        </w:tc>
        <w:tc>
          <w:tcPr>
            <w:tcW w:w="833" w:type="dxa"/>
          </w:tcPr>
          <w:p w14:paraId="278124F7" w14:textId="68E2CC7B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080" w:type="dxa"/>
          </w:tcPr>
          <w:p w14:paraId="2073EEA6" w14:textId="195AB4AA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5 Male </w:t>
            </w:r>
          </w:p>
        </w:tc>
        <w:tc>
          <w:tcPr>
            <w:tcW w:w="2070" w:type="dxa"/>
          </w:tcPr>
          <w:p w14:paraId="4F3EAB23" w14:textId="77777777" w:rsidR="009B28F8" w:rsidRPr="00C879F8" w:rsidRDefault="009B28F8" w:rsidP="003475A6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 5-minute intervals alternating with normoxia with (1) Intermittent hypercapnic-hypoxia 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lastRenderedPageBreak/>
              <w:t>(10 × 5 min 10%O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 + 4%CO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 </w:t>
            </w:r>
          </w:p>
          <w:p w14:paraId="32384E55" w14:textId="77777777" w:rsidR="009B28F8" w:rsidRPr="00C879F8" w:rsidRDefault="009B28F8" w:rsidP="003475A6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  <w:p w14:paraId="3521ECF2" w14:textId="77777777" w:rsidR="009B28F8" w:rsidRPr="00837AB4" w:rsidRDefault="009B28F8" w:rsidP="003475A6">
            <w:pPr>
              <w:rPr>
                <w:rFonts w:ascii="Times New Roman" w:hAnsi="Times New Roman" w:cs="Times New Roman"/>
                <w:color w:val="2E2E2E"/>
                <w:sz w:val="20"/>
                <w:szCs w:val="20"/>
                <w:lang w:val="it-IT"/>
              </w:rPr>
            </w:pP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</w:t>
            </w:r>
            <w:r w:rsidRPr="00837AB4">
              <w:rPr>
                <w:rFonts w:ascii="Times New Roman" w:hAnsi="Times New Roman" w:cs="Times New Roman"/>
                <w:color w:val="2E2E2E"/>
                <w:sz w:val="20"/>
                <w:szCs w:val="20"/>
                <w:lang w:val="it-IT"/>
              </w:rPr>
              <w:t xml:space="preserve">(2) </w:t>
            </w:r>
            <w:proofErr w:type="spellStart"/>
            <w:r w:rsidRPr="00837AB4">
              <w:rPr>
                <w:rFonts w:ascii="Times New Roman" w:hAnsi="Times New Roman" w:cs="Times New Roman"/>
                <w:color w:val="2E2E2E"/>
                <w:sz w:val="20"/>
                <w:szCs w:val="20"/>
                <w:lang w:val="it-IT"/>
              </w:rPr>
              <w:t>Intermittent</w:t>
            </w:r>
            <w:proofErr w:type="spellEnd"/>
            <w:r w:rsidRPr="00837AB4">
              <w:rPr>
                <w:rFonts w:ascii="Times New Roman" w:hAnsi="Times New Roman" w:cs="Times New Roman"/>
                <w:color w:val="2E2E2E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37AB4">
              <w:rPr>
                <w:rFonts w:ascii="Times New Roman" w:hAnsi="Times New Roman" w:cs="Times New Roman"/>
                <w:color w:val="2E2E2E"/>
                <w:sz w:val="20"/>
                <w:szCs w:val="20"/>
                <w:lang w:val="it-IT"/>
              </w:rPr>
              <w:t>hypoxia</w:t>
            </w:r>
            <w:proofErr w:type="spellEnd"/>
            <w:r w:rsidRPr="00837AB4">
              <w:rPr>
                <w:rFonts w:ascii="Times New Roman" w:hAnsi="Times New Roman" w:cs="Times New Roman"/>
                <w:color w:val="2E2E2E"/>
                <w:sz w:val="20"/>
                <w:szCs w:val="20"/>
                <w:lang w:val="it-IT"/>
              </w:rPr>
              <w:t xml:space="preserve"> (10 × 5 min 10%O</w:t>
            </w:r>
            <w:r w:rsidRPr="00837AB4">
              <w:rPr>
                <w:rFonts w:ascii="Times New Roman" w:hAnsi="Times New Roman" w:cs="Times New Roman"/>
                <w:color w:val="2E2E2E"/>
                <w:sz w:val="20"/>
                <w:szCs w:val="20"/>
                <w:vertAlign w:val="subscript"/>
                <w:lang w:val="it-IT"/>
              </w:rPr>
              <w:t>2</w:t>
            </w:r>
            <w:r w:rsidRPr="00837AB4">
              <w:rPr>
                <w:rFonts w:ascii="Times New Roman" w:hAnsi="Times New Roman" w:cs="Times New Roman"/>
                <w:color w:val="2E2E2E"/>
                <w:sz w:val="20"/>
                <w:szCs w:val="20"/>
                <w:lang w:val="it-IT"/>
              </w:rPr>
              <w:t> </w:t>
            </w:r>
          </w:p>
          <w:p w14:paraId="718BC020" w14:textId="77777777" w:rsidR="009B28F8" w:rsidRPr="00837AB4" w:rsidRDefault="009B28F8" w:rsidP="003475A6">
            <w:pPr>
              <w:rPr>
                <w:rFonts w:ascii="Times New Roman" w:hAnsi="Times New Roman" w:cs="Times New Roman"/>
                <w:color w:val="2E2E2E"/>
                <w:sz w:val="20"/>
                <w:szCs w:val="20"/>
                <w:lang w:val="it-IT"/>
              </w:rPr>
            </w:pPr>
          </w:p>
          <w:p w14:paraId="19567F04" w14:textId="77777777" w:rsidR="009B28F8" w:rsidRPr="00837AB4" w:rsidRDefault="009B28F8" w:rsidP="003475A6">
            <w:pPr>
              <w:rPr>
                <w:rFonts w:ascii="Times New Roman" w:hAnsi="Times New Roman" w:cs="Times New Roman"/>
                <w:color w:val="2E2E2E"/>
                <w:sz w:val="20"/>
                <w:szCs w:val="20"/>
                <w:lang w:val="it-IT"/>
              </w:rPr>
            </w:pPr>
            <w:r w:rsidRPr="00837AB4">
              <w:rPr>
                <w:rFonts w:ascii="Times New Roman" w:hAnsi="Times New Roman" w:cs="Times New Roman"/>
                <w:color w:val="2E2E2E"/>
                <w:sz w:val="20"/>
                <w:szCs w:val="20"/>
                <w:lang w:val="it-IT"/>
              </w:rPr>
              <w:t xml:space="preserve">(3) </w:t>
            </w:r>
            <w:proofErr w:type="spellStart"/>
            <w:r w:rsidRPr="00837AB4">
              <w:rPr>
                <w:rFonts w:ascii="Times New Roman" w:hAnsi="Times New Roman" w:cs="Times New Roman"/>
                <w:color w:val="2E2E2E"/>
                <w:sz w:val="20"/>
                <w:szCs w:val="20"/>
                <w:lang w:val="it-IT"/>
              </w:rPr>
              <w:t>Intermittent</w:t>
            </w:r>
            <w:proofErr w:type="spellEnd"/>
            <w:r w:rsidRPr="00837AB4">
              <w:rPr>
                <w:rFonts w:ascii="Times New Roman" w:hAnsi="Times New Roman" w:cs="Times New Roman"/>
                <w:color w:val="2E2E2E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837AB4">
              <w:rPr>
                <w:rFonts w:ascii="Times New Roman" w:hAnsi="Times New Roman" w:cs="Times New Roman"/>
                <w:color w:val="2E2E2E"/>
                <w:sz w:val="20"/>
                <w:szCs w:val="20"/>
                <w:lang w:val="it-IT"/>
              </w:rPr>
              <w:t>hypercapnia</w:t>
            </w:r>
            <w:proofErr w:type="spellEnd"/>
            <w:r w:rsidRPr="00837AB4">
              <w:rPr>
                <w:rFonts w:ascii="Times New Roman" w:hAnsi="Times New Roman" w:cs="Times New Roman"/>
                <w:color w:val="2E2E2E"/>
                <w:sz w:val="20"/>
                <w:szCs w:val="20"/>
                <w:lang w:val="it-IT"/>
              </w:rPr>
              <w:t xml:space="preserve"> (10 × 5 min 21%O</w:t>
            </w:r>
            <w:r w:rsidRPr="00837AB4">
              <w:rPr>
                <w:rFonts w:ascii="Times New Roman" w:hAnsi="Times New Roman" w:cs="Times New Roman"/>
                <w:color w:val="2E2E2E"/>
                <w:sz w:val="20"/>
                <w:szCs w:val="20"/>
                <w:vertAlign w:val="subscript"/>
                <w:lang w:val="it-IT"/>
              </w:rPr>
              <w:t>2</w:t>
            </w:r>
            <w:r w:rsidRPr="00837AB4">
              <w:rPr>
                <w:rFonts w:ascii="Times New Roman" w:hAnsi="Times New Roman" w:cs="Times New Roman"/>
                <w:color w:val="2E2E2E"/>
                <w:sz w:val="20"/>
                <w:szCs w:val="20"/>
                <w:lang w:val="it-IT"/>
              </w:rPr>
              <w:t> + 4%CO</w:t>
            </w:r>
            <w:r w:rsidRPr="00837AB4">
              <w:rPr>
                <w:rFonts w:ascii="Times New Roman" w:hAnsi="Times New Roman" w:cs="Times New Roman"/>
                <w:color w:val="2E2E2E"/>
                <w:sz w:val="20"/>
                <w:szCs w:val="20"/>
                <w:vertAlign w:val="subscript"/>
                <w:lang w:val="it-IT"/>
              </w:rPr>
              <w:t>2</w:t>
            </w:r>
            <w:r w:rsidRPr="00837AB4">
              <w:rPr>
                <w:rFonts w:ascii="Times New Roman" w:hAnsi="Times New Roman" w:cs="Times New Roman"/>
                <w:color w:val="2E2E2E"/>
                <w:sz w:val="20"/>
                <w:szCs w:val="20"/>
                <w:lang w:val="it-IT"/>
              </w:rPr>
              <w:t> </w:t>
            </w:r>
          </w:p>
          <w:p w14:paraId="26538BCE" w14:textId="77777777" w:rsidR="009B28F8" w:rsidRPr="00837AB4" w:rsidRDefault="009B28F8" w:rsidP="003475A6">
            <w:pPr>
              <w:rPr>
                <w:rFonts w:ascii="Times New Roman" w:hAnsi="Times New Roman" w:cs="Times New Roman"/>
                <w:color w:val="2E2E2E"/>
                <w:sz w:val="20"/>
                <w:szCs w:val="20"/>
                <w:lang w:val="it-IT"/>
              </w:rPr>
            </w:pPr>
          </w:p>
          <w:p w14:paraId="6E271F05" w14:textId="77777777" w:rsidR="009B28F8" w:rsidRPr="00C879F8" w:rsidRDefault="009B28F8" w:rsidP="003475A6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Or </w:t>
            </w:r>
          </w:p>
          <w:p w14:paraId="6DDE0411" w14:textId="77777777" w:rsidR="009B28F8" w:rsidRPr="00C879F8" w:rsidRDefault="009B28F8" w:rsidP="003475A6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  <w:p w14:paraId="794EE6C0" w14:textId="77777777" w:rsidR="009B28F8" w:rsidRPr="00C879F8" w:rsidRDefault="009B28F8" w:rsidP="003475A6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(4) Intermittent hypoxia with sustained hypercapnia (10 × 5 min 10%O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 + 4%CO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 with 5 min 21%O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 + 4%CO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 interval</w:t>
            </w:r>
          </w:p>
          <w:p w14:paraId="62F74736" w14:textId="77777777" w:rsidR="009B28F8" w:rsidRPr="00C879F8" w:rsidRDefault="009B28F8" w:rsidP="003475A6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  <w:p w14:paraId="4373DF5F" w14:textId="77777777" w:rsidR="009B28F8" w:rsidRPr="00C879F8" w:rsidRDefault="009B28F8" w:rsidP="003475A6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(5) Sustained hypercapnia (100 min, 21% O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 + 4% CO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); </w:t>
            </w:r>
          </w:p>
          <w:p w14:paraId="4F4D29E9" w14:textId="77777777" w:rsidR="009B28F8" w:rsidRPr="00C879F8" w:rsidRDefault="009B28F8" w:rsidP="003475A6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  <w:p w14:paraId="1A9724C2" w14:textId="5E4DA6C9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(6) Sustained normoxia (100 min, 21% O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  <w:vertAlign w:val="subscript"/>
              </w:rPr>
              <w:t>2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).</w:t>
            </w:r>
          </w:p>
        </w:tc>
        <w:tc>
          <w:tcPr>
            <w:tcW w:w="1260" w:type="dxa"/>
          </w:tcPr>
          <w:p w14:paraId="3369E0C6" w14:textId="148C472C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lastRenderedPageBreak/>
              <w:t>subchronic</w:t>
            </w:r>
            <w:proofErr w:type="spellEnd"/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(14 ± 1 days post-injury) and chronic </w:t>
            </w:r>
            <w:r w:rsidRPr="00C879F8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lastRenderedPageBreak/>
              <w:t>(56 ± 1 days post-injury)</w:t>
            </w:r>
          </w:p>
        </w:tc>
        <w:tc>
          <w:tcPr>
            <w:tcW w:w="1327" w:type="dxa"/>
          </w:tcPr>
          <w:p w14:paraId="7FE0CB8A" w14:textId="7BCE47A5" w:rsidR="009B28F8" w:rsidRPr="00C879F8" w:rsidRDefault="009B28F8" w:rsidP="00347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 Day</w:t>
            </w:r>
          </w:p>
        </w:tc>
        <w:tc>
          <w:tcPr>
            <w:tcW w:w="1283" w:type="dxa"/>
          </w:tcPr>
          <w:p w14:paraId="6DED7580" w14:textId="099E4FF3" w:rsidR="009B28F8" w:rsidRPr="00C879F8" w:rsidRDefault="009B28F8" w:rsidP="003475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229" w:type="dxa"/>
          </w:tcPr>
          <w:p w14:paraId="49C19FD1" w14:textId="237B7E78" w:rsidR="009B28F8" w:rsidRPr="00C879F8" w:rsidRDefault="009B28F8" w:rsidP="00C017DE">
            <w:pPr>
              <w:ind w:right="-816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mittent hypoxia with hypercapnia had a greater ventilatory response than sustained hypercapnia. There was a significant increase in tidal volume with intermittent hypercapnic-hypoxia, IH with sustained hypercapnia, and </w:t>
            </w:r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IH alone at the </w:t>
            </w:r>
            <w:proofErr w:type="spellStart"/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>subchronic</w:t>
            </w:r>
            <w:proofErr w:type="spellEnd"/>
            <w:r w:rsidRPr="00C879F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imepoint. Only hypercapnic-hypoxia and IH with sustained hypercapnia could evoke tidal volume LTF after a chronic injury. Therefore, hypercapnia was not detrimental but did not further enhance IH effectiveness. Sustained hypercapnia can blunt the ventilatory response of IH after chronic injury. </w:t>
            </w:r>
          </w:p>
        </w:tc>
      </w:tr>
    </w:tbl>
    <w:p w14:paraId="35DF11EE" w14:textId="77777777" w:rsidR="00C017DE" w:rsidRPr="00C879F8" w:rsidRDefault="00C017DE" w:rsidP="00C017DE">
      <w:pPr>
        <w:tabs>
          <w:tab w:val="left" w:pos="720"/>
        </w:tabs>
        <w:rPr>
          <w:rFonts w:ascii="Times New Roman" w:hAnsi="Times New Roman" w:cs="Times New Roman"/>
          <w:sz w:val="24"/>
          <w:szCs w:val="24"/>
        </w:rPr>
      </w:pPr>
    </w:p>
    <w:p w14:paraId="420647D0" w14:textId="77777777" w:rsidR="00B171B0" w:rsidRDefault="00B171B0" w:rsidP="00C017DE">
      <w:pPr>
        <w:spacing w:line="240" w:lineRule="auto"/>
        <w:jc w:val="both"/>
      </w:pPr>
    </w:p>
    <w:p w14:paraId="74A6D74B" w14:textId="77777777" w:rsidR="00B171B0" w:rsidRDefault="00B171B0" w:rsidP="00C017DE">
      <w:pPr>
        <w:spacing w:line="240" w:lineRule="auto"/>
        <w:jc w:val="both"/>
      </w:pPr>
    </w:p>
    <w:p w14:paraId="6D613A58" w14:textId="77777777" w:rsidR="00B171B0" w:rsidRPr="00B171B0" w:rsidRDefault="00B171B0" w:rsidP="00B171B0">
      <w:pPr>
        <w:pStyle w:val="EndNoteBibliography"/>
        <w:spacing w:after="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B171B0">
        <w:t xml:space="preserve">Bach, K. B. and G. S. Mitchell (1998). "Hypercapnia-induced long-term depression of respiratory activity requires alpha2-adrenergic receptors." </w:t>
      </w:r>
      <w:r w:rsidRPr="00B171B0">
        <w:rPr>
          <w:u w:val="single"/>
        </w:rPr>
        <w:t>J Appl Physiol (1985)</w:t>
      </w:r>
      <w:r w:rsidRPr="00B171B0">
        <w:t xml:space="preserve"> </w:t>
      </w:r>
      <w:r w:rsidRPr="00B171B0">
        <w:rPr>
          <w:b/>
        </w:rPr>
        <w:t>84</w:t>
      </w:r>
      <w:r w:rsidRPr="00B171B0">
        <w:t>(6): 2099-2105.</w:t>
      </w:r>
    </w:p>
    <w:p w14:paraId="796C73F1" w14:textId="77777777" w:rsidR="00B171B0" w:rsidRPr="00B171B0" w:rsidRDefault="00B171B0" w:rsidP="00B171B0">
      <w:pPr>
        <w:pStyle w:val="EndNoteBibliography"/>
        <w:spacing w:after="0"/>
      </w:pPr>
      <w:r w:rsidRPr="00B171B0">
        <w:t xml:space="preserve">Baker, T. L., D. D. Fuller, A. G. Zabka and G. S. Mitchell (2001). "Respiratory plasticity: differential actions of continuous and episodic hypoxia and hypercapnia." </w:t>
      </w:r>
      <w:r w:rsidRPr="00B171B0">
        <w:rPr>
          <w:u w:val="single"/>
        </w:rPr>
        <w:t>Respir Physiol</w:t>
      </w:r>
      <w:r w:rsidRPr="00B171B0">
        <w:t xml:space="preserve"> </w:t>
      </w:r>
      <w:r w:rsidRPr="00B171B0">
        <w:rPr>
          <w:b/>
        </w:rPr>
        <w:t>129</w:t>
      </w:r>
      <w:r w:rsidRPr="00B171B0">
        <w:t>(1-2): 25-35.</w:t>
      </w:r>
    </w:p>
    <w:p w14:paraId="79C69A3E" w14:textId="77777777" w:rsidR="00B171B0" w:rsidRPr="00B171B0" w:rsidRDefault="00B171B0" w:rsidP="00B171B0">
      <w:pPr>
        <w:pStyle w:val="EndNoteBibliography"/>
        <w:spacing w:after="0"/>
      </w:pPr>
      <w:r w:rsidRPr="00B171B0">
        <w:t xml:space="preserve">Bascom, A. T., A. Sankari and M. S. Badr (2016). "Spinal cord injury is associated with enhanced peripheral chemoreflex sensitivity." </w:t>
      </w:r>
      <w:r w:rsidRPr="00B171B0">
        <w:rPr>
          <w:u w:val="single"/>
        </w:rPr>
        <w:t>Physiol Rep</w:t>
      </w:r>
      <w:r w:rsidRPr="00B171B0">
        <w:t xml:space="preserve"> </w:t>
      </w:r>
      <w:r w:rsidRPr="00B171B0">
        <w:rPr>
          <w:b/>
        </w:rPr>
        <w:t>4</w:t>
      </w:r>
      <w:r w:rsidRPr="00B171B0">
        <w:t>(17).</w:t>
      </w:r>
    </w:p>
    <w:p w14:paraId="62A80B48" w14:textId="77777777" w:rsidR="00B171B0" w:rsidRPr="00B171B0" w:rsidRDefault="00B171B0" w:rsidP="00B171B0">
      <w:pPr>
        <w:pStyle w:val="EndNoteBibliography"/>
        <w:spacing w:after="0"/>
      </w:pPr>
      <w:r w:rsidRPr="00B171B0">
        <w:t xml:space="preserve">Diep, T. T., T. R. Khan, R. Zhang and J. Duffin (2007). "Long-term facilitation of breathing is absent after episodes of hypercapnic hypoxia in awake humans." </w:t>
      </w:r>
      <w:r w:rsidRPr="00B171B0">
        <w:rPr>
          <w:u w:val="single"/>
        </w:rPr>
        <w:t>Respir Physiol Neurobiol</w:t>
      </w:r>
      <w:r w:rsidRPr="00B171B0">
        <w:t xml:space="preserve"> </w:t>
      </w:r>
      <w:r w:rsidRPr="00B171B0">
        <w:rPr>
          <w:b/>
        </w:rPr>
        <w:t>156</w:t>
      </w:r>
      <w:r w:rsidRPr="00B171B0">
        <w:t>(2): 132-136.</w:t>
      </w:r>
    </w:p>
    <w:p w14:paraId="533E2CE6" w14:textId="77777777" w:rsidR="00B171B0" w:rsidRPr="00B171B0" w:rsidRDefault="00B171B0" w:rsidP="00B171B0">
      <w:pPr>
        <w:pStyle w:val="EndNoteBibliography"/>
        <w:spacing w:after="0"/>
      </w:pPr>
      <w:r w:rsidRPr="00B171B0">
        <w:t xml:space="preserve">Engwall, M. J., E. H. Vidruk, A. M. Nielsen and G. E. Bisgard (1988). "Response of the goat carotid body to acute and prolonged hypercapnia." </w:t>
      </w:r>
      <w:r w:rsidRPr="00B171B0">
        <w:rPr>
          <w:u w:val="single"/>
        </w:rPr>
        <w:t>Respir Physiol</w:t>
      </w:r>
      <w:r w:rsidRPr="00B171B0">
        <w:t xml:space="preserve"> </w:t>
      </w:r>
      <w:r w:rsidRPr="00B171B0">
        <w:rPr>
          <w:b/>
        </w:rPr>
        <w:t>74</w:t>
      </w:r>
      <w:r w:rsidRPr="00B171B0">
        <w:t>(3): 335-344.</w:t>
      </w:r>
    </w:p>
    <w:p w14:paraId="1D225B20" w14:textId="77777777" w:rsidR="00B171B0" w:rsidRPr="00B171B0" w:rsidRDefault="00B171B0" w:rsidP="00B171B0">
      <w:pPr>
        <w:pStyle w:val="EndNoteBibliography"/>
        <w:spacing w:after="0"/>
      </w:pPr>
      <w:r w:rsidRPr="00B171B0">
        <w:t xml:space="preserve">Griffin, H. S., K. Pugh, P. Kumar and G. M. Balanos (2012). "Long-term facilitation of ventilation following acute continuous hypoxia in awake humans during sustained hypercapnia." </w:t>
      </w:r>
      <w:r w:rsidRPr="00B171B0">
        <w:rPr>
          <w:u w:val="single"/>
        </w:rPr>
        <w:t>J Physiol</w:t>
      </w:r>
      <w:r w:rsidRPr="00B171B0">
        <w:t xml:space="preserve"> </w:t>
      </w:r>
      <w:r w:rsidRPr="00B171B0">
        <w:rPr>
          <w:b/>
        </w:rPr>
        <w:t>590</w:t>
      </w:r>
      <w:r w:rsidRPr="00B171B0">
        <w:t>(20): 5151-5165.</w:t>
      </w:r>
    </w:p>
    <w:p w14:paraId="11DB00F1" w14:textId="77777777" w:rsidR="00B171B0" w:rsidRPr="00B171B0" w:rsidRDefault="00B171B0" w:rsidP="00B171B0">
      <w:pPr>
        <w:pStyle w:val="EndNoteBibliography"/>
        <w:spacing w:after="0"/>
      </w:pPr>
      <w:r w:rsidRPr="00B171B0">
        <w:t xml:space="preserve">Harris, D. P., A. Balasubramaniam, M. S. Badr and J. H. Mateika (2006). "Long-term facilitation of ventilation and genioglossus muscle activity is evident in the presence of elevated levels of carbon dioxide in awake humans." </w:t>
      </w:r>
      <w:r w:rsidRPr="00B171B0">
        <w:rPr>
          <w:u w:val="single"/>
        </w:rPr>
        <w:t>Am J Physiol Regul Integr Comp Physiol</w:t>
      </w:r>
      <w:r w:rsidRPr="00B171B0">
        <w:t xml:space="preserve"> </w:t>
      </w:r>
      <w:r w:rsidRPr="00B171B0">
        <w:rPr>
          <w:b/>
        </w:rPr>
        <w:t>291</w:t>
      </w:r>
      <w:r w:rsidRPr="00B171B0">
        <w:t>(4): R1111-1119.</w:t>
      </w:r>
    </w:p>
    <w:p w14:paraId="75219786" w14:textId="77777777" w:rsidR="00B171B0" w:rsidRPr="00B171B0" w:rsidRDefault="00B171B0" w:rsidP="00B171B0">
      <w:pPr>
        <w:pStyle w:val="EndNoteBibliography"/>
        <w:spacing w:after="0"/>
      </w:pPr>
      <w:r w:rsidRPr="00B171B0">
        <w:t xml:space="preserve">Lee, K. Z., S. C. Chiang and Y. J. Li (2017). "Mild Acute Intermittent Hypoxia Improves Respiratory Function in Unanesthetized Rats With Midcervical Contusion." </w:t>
      </w:r>
      <w:r w:rsidRPr="00B171B0">
        <w:rPr>
          <w:u w:val="single"/>
        </w:rPr>
        <w:t>Neurorehabil Neural Repair</w:t>
      </w:r>
      <w:r w:rsidRPr="00B171B0">
        <w:t xml:space="preserve"> </w:t>
      </w:r>
      <w:r w:rsidRPr="00B171B0">
        <w:rPr>
          <w:b/>
        </w:rPr>
        <w:t>31</w:t>
      </w:r>
      <w:r w:rsidRPr="00B171B0">
        <w:t>(4): 364-375.</w:t>
      </w:r>
    </w:p>
    <w:p w14:paraId="33DFB1D1" w14:textId="77777777" w:rsidR="00B171B0" w:rsidRPr="00B171B0" w:rsidRDefault="00B171B0" w:rsidP="00B171B0">
      <w:pPr>
        <w:pStyle w:val="EndNoteBibliography"/>
        <w:spacing w:after="0"/>
      </w:pPr>
      <w:r w:rsidRPr="00B171B0">
        <w:t xml:space="preserve">Lin, M. T., S. Vinit and K. Z. Lee (2021). "Functional role of carbon dioxide on intermittent hypoxia induced respiratory response following mid-cervical contusion in the rat." </w:t>
      </w:r>
      <w:r w:rsidRPr="00B171B0">
        <w:rPr>
          <w:u w:val="single"/>
        </w:rPr>
        <w:t>Exp Neurol</w:t>
      </w:r>
      <w:r w:rsidRPr="00B171B0">
        <w:t xml:space="preserve"> </w:t>
      </w:r>
      <w:r w:rsidRPr="00B171B0">
        <w:rPr>
          <w:b/>
        </w:rPr>
        <w:t>339</w:t>
      </w:r>
      <w:r w:rsidRPr="00B171B0">
        <w:t>: 113610.</w:t>
      </w:r>
    </w:p>
    <w:p w14:paraId="7432338D" w14:textId="77777777" w:rsidR="00B171B0" w:rsidRPr="00B171B0" w:rsidRDefault="00B171B0" w:rsidP="00B171B0">
      <w:pPr>
        <w:pStyle w:val="EndNoteBibliography"/>
        <w:spacing w:after="0"/>
      </w:pPr>
      <w:r w:rsidRPr="00B171B0">
        <w:t xml:space="preserve">Morris, K. F., A. Arata, R. Shannon and B. G. Lindsey (1996). "Long-term facilitation of phrenic nerve activity in cats: responses and short time scale correlations of medullary neurones." </w:t>
      </w:r>
      <w:r w:rsidRPr="00B171B0">
        <w:rPr>
          <w:u w:val="single"/>
        </w:rPr>
        <w:t>J Physiol</w:t>
      </w:r>
      <w:r w:rsidRPr="00B171B0">
        <w:t xml:space="preserve"> </w:t>
      </w:r>
      <w:r w:rsidRPr="00B171B0">
        <w:rPr>
          <w:b/>
        </w:rPr>
        <w:t>490 ( Pt 2)</w:t>
      </w:r>
      <w:r w:rsidRPr="00B171B0">
        <w:t>: 463-480.</w:t>
      </w:r>
    </w:p>
    <w:p w14:paraId="5E4002D0" w14:textId="77777777" w:rsidR="00B171B0" w:rsidRPr="00B171B0" w:rsidRDefault="00B171B0" w:rsidP="00B171B0">
      <w:pPr>
        <w:pStyle w:val="EndNoteBibliography"/>
        <w:spacing w:after="0"/>
      </w:pPr>
      <w:r w:rsidRPr="00B171B0">
        <w:t xml:space="preserve">Sankari, A., A. T. Bascom, A. Riehani and M. S. Badr (2015). "Tetraplegia is associated with enhanced peripheral chemoreflex sensitivity and ventilatory long-term facilitation." </w:t>
      </w:r>
      <w:r w:rsidRPr="00B171B0">
        <w:rPr>
          <w:u w:val="single"/>
        </w:rPr>
        <w:t>J Appl Physiol (1985)</w:t>
      </w:r>
      <w:r w:rsidRPr="00B171B0">
        <w:t xml:space="preserve"> </w:t>
      </w:r>
      <w:r w:rsidRPr="00B171B0">
        <w:rPr>
          <w:b/>
        </w:rPr>
        <w:t>119</w:t>
      </w:r>
      <w:r w:rsidRPr="00B171B0">
        <w:t>(10): 1183-1193.</w:t>
      </w:r>
    </w:p>
    <w:p w14:paraId="2683803B" w14:textId="77777777" w:rsidR="00B171B0" w:rsidRPr="00B171B0" w:rsidRDefault="00B171B0" w:rsidP="00B171B0">
      <w:pPr>
        <w:pStyle w:val="EndNoteBibliography"/>
        <w:spacing w:after="0"/>
      </w:pPr>
      <w:r w:rsidRPr="00B171B0">
        <w:t xml:space="preserve">Stipica, I., I. Pavlinac Dodig, R. Pecotic, Z. Dogas, Z. Valic and M. Valic (2016). "Periodicity during hypercapnic and hypoxic stimulus is crucial in distinct aspects of phrenic nerve plasticity." </w:t>
      </w:r>
      <w:r w:rsidRPr="00B171B0">
        <w:rPr>
          <w:u w:val="single"/>
        </w:rPr>
        <w:t>Physiol Res</w:t>
      </w:r>
      <w:r w:rsidRPr="00B171B0">
        <w:t xml:space="preserve"> </w:t>
      </w:r>
      <w:r w:rsidRPr="00B171B0">
        <w:rPr>
          <w:b/>
        </w:rPr>
        <w:t>65</w:t>
      </w:r>
      <w:r w:rsidRPr="00B171B0">
        <w:t>(1): 133-143.</w:t>
      </w:r>
    </w:p>
    <w:p w14:paraId="7AF2D01F" w14:textId="77777777" w:rsidR="00B171B0" w:rsidRPr="00837AB4" w:rsidRDefault="00B171B0" w:rsidP="00B171B0">
      <w:pPr>
        <w:pStyle w:val="EndNoteBibliography"/>
        <w:spacing w:after="0"/>
        <w:rPr>
          <w:lang w:val="nl-NL"/>
        </w:rPr>
      </w:pPr>
      <w:r w:rsidRPr="00B171B0">
        <w:t xml:space="preserve">Stipica Safic, I., R. Pecotic, I. Pavlinac Dodig, Z. Dogas, Z. Valic and M. Valic (2018). "Phrenic long-term depression evoked by intermittent hypercapnia is modulated by serotonergic and adrenergic receptors in raphe nuclei." </w:t>
      </w:r>
      <w:r w:rsidRPr="00837AB4">
        <w:rPr>
          <w:u w:val="single"/>
          <w:lang w:val="nl-NL"/>
        </w:rPr>
        <w:t>J Neurophysiol</w:t>
      </w:r>
      <w:r w:rsidRPr="00837AB4">
        <w:rPr>
          <w:lang w:val="nl-NL"/>
        </w:rPr>
        <w:t xml:space="preserve"> </w:t>
      </w:r>
      <w:r w:rsidRPr="00837AB4">
        <w:rPr>
          <w:b/>
          <w:lang w:val="nl-NL"/>
        </w:rPr>
        <w:t>120</w:t>
      </w:r>
      <w:r w:rsidRPr="00837AB4">
        <w:rPr>
          <w:lang w:val="nl-NL"/>
        </w:rPr>
        <w:t>(1): 321-329.</w:t>
      </w:r>
    </w:p>
    <w:p w14:paraId="7FF92F9B" w14:textId="77777777" w:rsidR="00B171B0" w:rsidRPr="00837AB4" w:rsidRDefault="00B171B0" w:rsidP="00B171B0">
      <w:pPr>
        <w:pStyle w:val="EndNoteBibliography"/>
        <w:spacing w:after="0"/>
        <w:rPr>
          <w:lang w:val="nl-NL"/>
        </w:rPr>
      </w:pPr>
      <w:r w:rsidRPr="00837AB4">
        <w:rPr>
          <w:lang w:val="nl-NL"/>
        </w:rPr>
        <w:t xml:space="preserve">Teppema, L. J., A. Berkenbosch, J. G. Veening and C. N. Olievier (1994). </w:t>
      </w:r>
      <w:r w:rsidRPr="00B171B0">
        <w:t xml:space="preserve">"Hypercapnia induces c-fos expression in neurons of retrotrapezoid nucleus in cats." </w:t>
      </w:r>
      <w:r w:rsidRPr="00837AB4">
        <w:rPr>
          <w:u w:val="single"/>
          <w:lang w:val="nl-NL"/>
        </w:rPr>
        <w:t>Brain Res</w:t>
      </w:r>
      <w:r w:rsidRPr="00837AB4">
        <w:rPr>
          <w:lang w:val="nl-NL"/>
        </w:rPr>
        <w:t xml:space="preserve"> </w:t>
      </w:r>
      <w:r w:rsidRPr="00837AB4">
        <w:rPr>
          <w:b/>
          <w:lang w:val="nl-NL"/>
        </w:rPr>
        <w:t>635</w:t>
      </w:r>
      <w:r w:rsidRPr="00837AB4">
        <w:rPr>
          <w:lang w:val="nl-NL"/>
        </w:rPr>
        <w:t>(1-2): 353-356.</w:t>
      </w:r>
    </w:p>
    <w:p w14:paraId="032655C1" w14:textId="77777777" w:rsidR="00B171B0" w:rsidRPr="00B171B0" w:rsidRDefault="00B171B0" w:rsidP="00B171B0">
      <w:pPr>
        <w:pStyle w:val="EndNoteBibliography"/>
        <w:spacing w:after="0"/>
      </w:pPr>
      <w:r w:rsidRPr="00837AB4">
        <w:rPr>
          <w:lang w:val="nl-NL"/>
        </w:rPr>
        <w:t xml:space="preserve">Teppema, L. J., J. G. Veening, A. Kranenburg, A. Dahan, A. Berkenbosch and C. Olievier (1997). </w:t>
      </w:r>
      <w:r w:rsidRPr="00B171B0">
        <w:t xml:space="preserve">"Expression of c-fos in the rat brainstem after exposure to hypoxia and to normoxic and hyperoxic hypercapnia." </w:t>
      </w:r>
      <w:r w:rsidRPr="00B171B0">
        <w:rPr>
          <w:u w:val="single"/>
        </w:rPr>
        <w:t>J Comp Neurol</w:t>
      </w:r>
      <w:r w:rsidRPr="00B171B0">
        <w:t xml:space="preserve"> </w:t>
      </w:r>
      <w:r w:rsidRPr="00B171B0">
        <w:rPr>
          <w:b/>
        </w:rPr>
        <w:t>388</w:t>
      </w:r>
      <w:r w:rsidRPr="00B171B0">
        <w:t>(2): 169-190.</w:t>
      </w:r>
    </w:p>
    <w:p w14:paraId="15BF7743" w14:textId="77777777" w:rsidR="00B171B0" w:rsidRPr="00B171B0" w:rsidRDefault="00B171B0" w:rsidP="00B171B0">
      <w:pPr>
        <w:pStyle w:val="EndNoteBibliography"/>
        <w:spacing w:after="0"/>
      </w:pPr>
      <w:r w:rsidRPr="00B171B0">
        <w:t xml:space="preserve">Valic, M., R. Pecotic, I. Pavlinac Dodig, Z. Valic, I. Stipica and Z. Dogas (2016). "Intermittent hypercapnia-induced phrenic long-term depression is revealed after serotonin receptor blockade with methysergide in anaesthetized rats." </w:t>
      </w:r>
      <w:r w:rsidRPr="00B171B0">
        <w:rPr>
          <w:u w:val="single"/>
        </w:rPr>
        <w:t>Exp Physiol</w:t>
      </w:r>
      <w:r w:rsidRPr="00B171B0">
        <w:t xml:space="preserve"> </w:t>
      </w:r>
      <w:r w:rsidRPr="00B171B0">
        <w:rPr>
          <w:b/>
        </w:rPr>
        <w:t>101</w:t>
      </w:r>
      <w:r w:rsidRPr="00B171B0">
        <w:t>(2): 319-331.</w:t>
      </w:r>
    </w:p>
    <w:p w14:paraId="71F434D2" w14:textId="77777777" w:rsidR="00B171B0" w:rsidRPr="00B171B0" w:rsidRDefault="00B171B0" w:rsidP="00B171B0">
      <w:pPr>
        <w:pStyle w:val="EndNoteBibliography"/>
        <w:spacing w:after="0"/>
      </w:pPr>
      <w:r w:rsidRPr="00B171B0">
        <w:t xml:space="preserve">Vermeulen, T. D., J. Benbaruj, C. V. Brown, B. M. Shafer, J. S. Floras and G. E. Foster (2020). "Peripheral chemoreflex contribution to ventilatory long-term facilitation induced by acute intermittent hypercapnic hypoxia in males and females." </w:t>
      </w:r>
      <w:r w:rsidRPr="00B171B0">
        <w:rPr>
          <w:u w:val="single"/>
        </w:rPr>
        <w:t>J Physiol</w:t>
      </w:r>
      <w:r w:rsidRPr="00B171B0">
        <w:t xml:space="preserve"> </w:t>
      </w:r>
      <w:r w:rsidRPr="00B171B0">
        <w:rPr>
          <w:b/>
        </w:rPr>
        <w:t>598</w:t>
      </w:r>
      <w:r w:rsidRPr="00B171B0">
        <w:t>(20): 4713-4730.</w:t>
      </w:r>
    </w:p>
    <w:p w14:paraId="2C08EE24" w14:textId="77777777" w:rsidR="00B171B0" w:rsidRPr="00B171B0" w:rsidRDefault="00B171B0" w:rsidP="00B171B0">
      <w:pPr>
        <w:pStyle w:val="EndNoteBibliography"/>
        <w:spacing w:after="0"/>
      </w:pPr>
      <w:r w:rsidRPr="00B171B0">
        <w:t xml:space="preserve">Wen, M. H., M. J. Wu, S. Vinit and K. Z. Lee (2019). "Modulation of Serotonin and Adenosine 2A Receptors on Intermittent Hypoxia-Induced Respiratory Recovery following Mid-Cervical Contusion in the Rat." </w:t>
      </w:r>
      <w:r w:rsidRPr="00B171B0">
        <w:rPr>
          <w:u w:val="single"/>
        </w:rPr>
        <w:t>J Neurotrauma</w:t>
      </w:r>
      <w:r w:rsidRPr="00B171B0">
        <w:t xml:space="preserve"> </w:t>
      </w:r>
      <w:r w:rsidRPr="00B171B0">
        <w:rPr>
          <w:b/>
        </w:rPr>
        <w:t>36</w:t>
      </w:r>
      <w:r w:rsidRPr="00B171B0">
        <w:t>(21): 2991-3004.</w:t>
      </w:r>
    </w:p>
    <w:p w14:paraId="59008A6B" w14:textId="77777777" w:rsidR="00B171B0" w:rsidRPr="00B171B0" w:rsidRDefault="00B171B0" w:rsidP="00B171B0">
      <w:pPr>
        <w:pStyle w:val="EndNoteBibliography"/>
      </w:pPr>
      <w:r w:rsidRPr="00B171B0">
        <w:t xml:space="preserve">Wu, M. J., S. Vinit, C. L. Chen and K. Z. Lee (2020). "5-HT7 Receptor Inhibition Transiently Improves Respiratory Function Following Daily Acute Intermittent Hypercapnic-Hypoxia in Rats With Chronic Midcervical Spinal Cord Contusion." </w:t>
      </w:r>
      <w:r w:rsidRPr="00B171B0">
        <w:rPr>
          <w:u w:val="single"/>
        </w:rPr>
        <w:t>Neurorehabil Neural Repair</w:t>
      </w:r>
      <w:r w:rsidRPr="00B171B0">
        <w:t>: 1545968320905806.</w:t>
      </w:r>
    </w:p>
    <w:p w14:paraId="606D19F9" w14:textId="308D4335" w:rsidR="00656F7A" w:rsidRPr="004A5B6D" w:rsidRDefault="00B171B0" w:rsidP="00C017DE">
      <w:pPr>
        <w:spacing w:line="240" w:lineRule="auto"/>
        <w:jc w:val="both"/>
      </w:pPr>
      <w:r>
        <w:fldChar w:fldCharType="end"/>
      </w:r>
    </w:p>
    <w:sectPr w:rsidR="00656F7A" w:rsidRPr="004A5B6D" w:rsidSect="009921F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xfa5dp3pdw0ee5xf8xxatj22a95twa0aas&quot;&gt;Lane All References 2020&lt;record-ids&gt;&lt;item&gt;2966&lt;/item&gt;&lt;item&gt;3249&lt;/item&gt;&lt;item&gt;4324&lt;/item&gt;&lt;item&gt;5011&lt;/item&gt;&lt;item&gt;6794&lt;/item&gt;&lt;item&gt;8562&lt;/item&gt;&lt;item&gt;8575&lt;/item&gt;&lt;item&gt;8624&lt;/item&gt;&lt;item&gt;8626&lt;/item&gt;&lt;item&gt;8630&lt;/item&gt;&lt;item&gt;8631&lt;/item&gt;&lt;item&gt;8634&lt;/item&gt;&lt;item&gt;8640&lt;/item&gt;&lt;item&gt;8644&lt;/item&gt;&lt;item&gt;8645&lt;/item&gt;&lt;item&gt;8646&lt;/item&gt;&lt;item&gt;8650&lt;/item&gt;&lt;/record-ids&gt;&lt;/item&gt;&lt;/Libraries&gt;"/>
  </w:docVars>
  <w:rsids>
    <w:rsidRoot w:val="009921FB"/>
    <w:rsid w:val="00031ADF"/>
    <w:rsid w:val="00034E02"/>
    <w:rsid w:val="00036447"/>
    <w:rsid w:val="000544E9"/>
    <w:rsid w:val="0005668C"/>
    <w:rsid w:val="000677DA"/>
    <w:rsid w:val="00085E9F"/>
    <w:rsid w:val="000A047A"/>
    <w:rsid w:val="000A121F"/>
    <w:rsid w:val="000A1859"/>
    <w:rsid w:val="000A673F"/>
    <w:rsid w:val="000A6B49"/>
    <w:rsid w:val="000C778E"/>
    <w:rsid w:val="000E2EA4"/>
    <w:rsid w:val="000E4EC2"/>
    <w:rsid w:val="000F0345"/>
    <w:rsid w:val="000F6C62"/>
    <w:rsid w:val="000F6D00"/>
    <w:rsid w:val="00103B61"/>
    <w:rsid w:val="0010713A"/>
    <w:rsid w:val="00173706"/>
    <w:rsid w:val="0019475C"/>
    <w:rsid w:val="001D4C8C"/>
    <w:rsid w:val="00206DFF"/>
    <w:rsid w:val="00217F63"/>
    <w:rsid w:val="002360F4"/>
    <w:rsid w:val="002420A5"/>
    <w:rsid w:val="00255C68"/>
    <w:rsid w:val="002578BF"/>
    <w:rsid w:val="00267706"/>
    <w:rsid w:val="00274638"/>
    <w:rsid w:val="00276994"/>
    <w:rsid w:val="00284F9E"/>
    <w:rsid w:val="00292B18"/>
    <w:rsid w:val="002C2B09"/>
    <w:rsid w:val="002C442B"/>
    <w:rsid w:val="002C7550"/>
    <w:rsid w:val="002D450B"/>
    <w:rsid w:val="002D5CBD"/>
    <w:rsid w:val="002F197F"/>
    <w:rsid w:val="003072DF"/>
    <w:rsid w:val="00322B53"/>
    <w:rsid w:val="003256F4"/>
    <w:rsid w:val="00333B1B"/>
    <w:rsid w:val="00337EE9"/>
    <w:rsid w:val="00342543"/>
    <w:rsid w:val="003612AF"/>
    <w:rsid w:val="00387116"/>
    <w:rsid w:val="003A42D3"/>
    <w:rsid w:val="003B53F5"/>
    <w:rsid w:val="003F6DB2"/>
    <w:rsid w:val="00461E2C"/>
    <w:rsid w:val="0046202D"/>
    <w:rsid w:val="004A1CBA"/>
    <w:rsid w:val="004A5B6D"/>
    <w:rsid w:val="004E1349"/>
    <w:rsid w:val="004E37A2"/>
    <w:rsid w:val="00512D41"/>
    <w:rsid w:val="005265FA"/>
    <w:rsid w:val="00532337"/>
    <w:rsid w:val="00552B19"/>
    <w:rsid w:val="00557144"/>
    <w:rsid w:val="005A57A8"/>
    <w:rsid w:val="005A779C"/>
    <w:rsid w:val="005B254E"/>
    <w:rsid w:val="005B5AA5"/>
    <w:rsid w:val="005B6A37"/>
    <w:rsid w:val="005E1817"/>
    <w:rsid w:val="005F262F"/>
    <w:rsid w:val="00617D21"/>
    <w:rsid w:val="00640D50"/>
    <w:rsid w:val="00654A77"/>
    <w:rsid w:val="00656F7A"/>
    <w:rsid w:val="0066028C"/>
    <w:rsid w:val="0066106E"/>
    <w:rsid w:val="006C2420"/>
    <w:rsid w:val="006D2545"/>
    <w:rsid w:val="006F6E3C"/>
    <w:rsid w:val="00704683"/>
    <w:rsid w:val="00736252"/>
    <w:rsid w:val="00744B99"/>
    <w:rsid w:val="00747261"/>
    <w:rsid w:val="0076174E"/>
    <w:rsid w:val="007873F6"/>
    <w:rsid w:val="007942D6"/>
    <w:rsid w:val="007C17C9"/>
    <w:rsid w:val="007E38FD"/>
    <w:rsid w:val="008151D0"/>
    <w:rsid w:val="0081577E"/>
    <w:rsid w:val="008178B1"/>
    <w:rsid w:val="00821CA4"/>
    <w:rsid w:val="00837AB4"/>
    <w:rsid w:val="00871C6C"/>
    <w:rsid w:val="0088780C"/>
    <w:rsid w:val="008A2226"/>
    <w:rsid w:val="008A38CE"/>
    <w:rsid w:val="008B5743"/>
    <w:rsid w:val="008C1F7D"/>
    <w:rsid w:val="008C3607"/>
    <w:rsid w:val="008C75F9"/>
    <w:rsid w:val="008D0B8F"/>
    <w:rsid w:val="008D241B"/>
    <w:rsid w:val="008E2E82"/>
    <w:rsid w:val="008E5463"/>
    <w:rsid w:val="008F2AA5"/>
    <w:rsid w:val="008F47A9"/>
    <w:rsid w:val="00901259"/>
    <w:rsid w:val="00910FC4"/>
    <w:rsid w:val="00946A4D"/>
    <w:rsid w:val="00951A19"/>
    <w:rsid w:val="009624D7"/>
    <w:rsid w:val="00975E6B"/>
    <w:rsid w:val="00985CBA"/>
    <w:rsid w:val="009921FB"/>
    <w:rsid w:val="009A7AE1"/>
    <w:rsid w:val="009B28F8"/>
    <w:rsid w:val="009D1187"/>
    <w:rsid w:val="009E0B17"/>
    <w:rsid w:val="009E253D"/>
    <w:rsid w:val="00A00280"/>
    <w:rsid w:val="00A00F81"/>
    <w:rsid w:val="00A1474B"/>
    <w:rsid w:val="00A2308A"/>
    <w:rsid w:val="00A236CF"/>
    <w:rsid w:val="00A30242"/>
    <w:rsid w:val="00A324A0"/>
    <w:rsid w:val="00A338B0"/>
    <w:rsid w:val="00A34EAB"/>
    <w:rsid w:val="00A57681"/>
    <w:rsid w:val="00A66167"/>
    <w:rsid w:val="00A67404"/>
    <w:rsid w:val="00A70228"/>
    <w:rsid w:val="00A87F34"/>
    <w:rsid w:val="00AA0F14"/>
    <w:rsid w:val="00AA7762"/>
    <w:rsid w:val="00AA7F67"/>
    <w:rsid w:val="00AB0F21"/>
    <w:rsid w:val="00AB5F42"/>
    <w:rsid w:val="00AD1595"/>
    <w:rsid w:val="00B00B80"/>
    <w:rsid w:val="00B171B0"/>
    <w:rsid w:val="00B85282"/>
    <w:rsid w:val="00B93115"/>
    <w:rsid w:val="00B93842"/>
    <w:rsid w:val="00BB3C69"/>
    <w:rsid w:val="00BB3E34"/>
    <w:rsid w:val="00BC1276"/>
    <w:rsid w:val="00BE1083"/>
    <w:rsid w:val="00BE5516"/>
    <w:rsid w:val="00BF032E"/>
    <w:rsid w:val="00C017DE"/>
    <w:rsid w:val="00C35006"/>
    <w:rsid w:val="00C71EC2"/>
    <w:rsid w:val="00C9201B"/>
    <w:rsid w:val="00C95F90"/>
    <w:rsid w:val="00CA770E"/>
    <w:rsid w:val="00CB09AD"/>
    <w:rsid w:val="00CB77F7"/>
    <w:rsid w:val="00CC24D6"/>
    <w:rsid w:val="00CE2978"/>
    <w:rsid w:val="00CE711A"/>
    <w:rsid w:val="00D07E69"/>
    <w:rsid w:val="00D2084C"/>
    <w:rsid w:val="00D2259E"/>
    <w:rsid w:val="00D47B7F"/>
    <w:rsid w:val="00D50BBA"/>
    <w:rsid w:val="00D60B03"/>
    <w:rsid w:val="00D6706A"/>
    <w:rsid w:val="00D84AF0"/>
    <w:rsid w:val="00DC2755"/>
    <w:rsid w:val="00DC2815"/>
    <w:rsid w:val="00DD6AB8"/>
    <w:rsid w:val="00DE05DF"/>
    <w:rsid w:val="00DE3BA4"/>
    <w:rsid w:val="00DF50D4"/>
    <w:rsid w:val="00DF72E5"/>
    <w:rsid w:val="00E04920"/>
    <w:rsid w:val="00E20CD1"/>
    <w:rsid w:val="00E3641D"/>
    <w:rsid w:val="00E378A9"/>
    <w:rsid w:val="00E73459"/>
    <w:rsid w:val="00E83A95"/>
    <w:rsid w:val="00E9363C"/>
    <w:rsid w:val="00E9532B"/>
    <w:rsid w:val="00EC0B42"/>
    <w:rsid w:val="00EE5C0F"/>
    <w:rsid w:val="00EF6B97"/>
    <w:rsid w:val="00F034B6"/>
    <w:rsid w:val="00F0758D"/>
    <w:rsid w:val="00F123C4"/>
    <w:rsid w:val="00F27D69"/>
    <w:rsid w:val="00F40541"/>
    <w:rsid w:val="00F52302"/>
    <w:rsid w:val="00F7361A"/>
    <w:rsid w:val="00F848DE"/>
    <w:rsid w:val="00F8518E"/>
    <w:rsid w:val="00FA6CDB"/>
    <w:rsid w:val="00FA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6C786"/>
  <w15:chartTrackingRefBased/>
  <w15:docId w15:val="{FD0C24F4-F8B1-F745-AE79-E483B2DD5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1F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74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017DE"/>
  </w:style>
  <w:style w:type="character" w:customStyle="1" w:styleId="eop">
    <w:name w:val="eop"/>
    <w:basedOn w:val="DefaultParagraphFont"/>
    <w:rsid w:val="00C017DE"/>
  </w:style>
  <w:style w:type="character" w:customStyle="1" w:styleId="smallcaps">
    <w:name w:val="smallcaps"/>
    <w:basedOn w:val="DefaultParagraphFont"/>
    <w:rsid w:val="00C017DE"/>
  </w:style>
  <w:style w:type="paragraph" w:customStyle="1" w:styleId="EndNoteBibliographyTitle">
    <w:name w:val="EndNote Bibliography Title"/>
    <w:basedOn w:val="Normal"/>
    <w:link w:val="EndNoteBibliographyTitleChar"/>
    <w:rsid w:val="00B171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1B0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171B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71B0"/>
    <w:rPr>
      <w:rFonts w:ascii="Calibr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DA273-4476-47F6-B0BA-8791FC846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094</Words>
  <Characters>29039</Characters>
  <Application>Microsoft Office Word</Application>
  <DocSecurity>0</DocSecurity>
  <Lines>24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ludeva,Lyandysha</dc:creator>
  <cp:keywords/>
  <dc:description/>
  <cp:lastModifiedBy>Charles Brophy</cp:lastModifiedBy>
  <cp:revision>11</cp:revision>
  <dcterms:created xsi:type="dcterms:W3CDTF">2021-07-15T23:15:00Z</dcterms:created>
  <dcterms:modified xsi:type="dcterms:W3CDTF">2021-08-23T08:05:00Z</dcterms:modified>
</cp:coreProperties>
</file>